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160892" w14:textId="184E584B" w:rsidR="009F7DB1" w:rsidRPr="00E820E0" w:rsidRDefault="000367C0" w:rsidP="00E820E0">
      <w:pPr>
        <w:pStyle w:val="SupplementaryMaterial"/>
        <w:rPr>
          <w:rFonts w:hint="eastAsia"/>
          <w:b w:val="0"/>
        </w:rPr>
      </w:pPr>
      <w:r w:rsidRPr="001549D3">
        <w:t xml:space="preserve">Supplementary </w:t>
      </w:r>
      <w:r w:rsidR="00E820E0">
        <w:t>Tables</w:t>
      </w:r>
      <w:bookmarkStart w:id="0" w:name="OLE_LINK19"/>
      <w:bookmarkStart w:id="1" w:name="OLE_LINK20"/>
      <w:bookmarkStart w:id="2" w:name="OLE_LINK226"/>
      <w:bookmarkStart w:id="3" w:name="OLE_LINK229"/>
    </w:p>
    <w:p w14:paraId="193741DE" w14:textId="77777777" w:rsidR="00E820E0" w:rsidRDefault="00E820E0" w:rsidP="000B723D">
      <w:pPr>
        <w:spacing w:before="120" w:line="360" w:lineRule="auto"/>
        <w:ind w:firstLineChars="100" w:firstLine="240"/>
        <w:rPr>
          <w:rFonts w:ascii="Times New Roman" w:hAnsi="Times New Roman" w:cs="Times New Roman"/>
          <w:b/>
          <w:bCs/>
          <w:sz w:val="24"/>
          <w:szCs w:val="24"/>
        </w:rPr>
      </w:pPr>
      <w:bookmarkStart w:id="4" w:name="OLE_LINK581"/>
      <w:bookmarkStart w:id="5" w:name="OLE_LINK582"/>
    </w:p>
    <w:p w14:paraId="65890C0F" w14:textId="77777777" w:rsidR="00E820E0" w:rsidRDefault="00E820E0" w:rsidP="000B723D">
      <w:pPr>
        <w:spacing w:before="120" w:line="360" w:lineRule="auto"/>
        <w:ind w:firstLineChars="100" w:firstLine="240"/>
        <w:rPr>
          <w:rFonts w:ascii="Times New Roman" w:hAnsi="Times New Roman" w:cs="Times New Roman"/>
          <w:b/>
          <w:bCs/>
          <w:sz w:val="24"/>
          <w:szCs w:val="24"/>
        </w:rPr>
      </w:pPr>
    </w:p>
    <w:p w14:paraId="5A9A682B" w14:textId="77E69FB0" w:rsidR="005A4B99" w:rsidRPr="000B723D" w:rsidRDefault="009F7DB1" w:rsidP="000B723D">
      <w:pPr>
        <w:spacing w:before="120" w:line="360" w:lineRule="auto"/>
        <w:ind w:firstLineChars="100" w:firstLine="240"/>
        <w:rPr>
          <w:rFonts w:ascii="Times New Roman" w:eastAsia="宋体" w:hAnsi="Times New Roman"/>
          <w:color w:val="000000" w:themeColor="text1"/>
          <w:sz w:val="24"/>
          <w:szCs w:val="24"/>
        </w:rPr>
      </w:pPr>
      <w:r w:rsidRPr="009F7DB1"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 w:rsidRPr="000B723D">
        <w:rPr>
          <w:rFonts w:ascii="Times New Roman" w:hAnsi="Times New Roman" w:cs="Times New Roman"/>
          <w:b/>
          <w:bCs/>
          <w:sz w:val="24"/>
          <w:szCs w:val="24"/>
        </w:rPr>
        <w:t>ary</w:t>
      </w:r>
      <w:r w:rsidRPr="000B723D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5A4B99" w:rsidRPr="000B723D">
        <w:rPr>
          <w:rFonts w:ascii="Times New Roman" w:eastAsia="宋体" w:hAnsi="Times New Roman"/>
          <w:b/>
          <w:color w:val="000000" w:themeColor="text1"/>
          <w:sz w:val="24"/>
          <w:szCs w:val="24"/>
        </w:rPr>
        <w:t>Table 1</w:t>
      </w:r>
      <w:r w:rsidRPr="000B723D">
        <w:rPr>
          <w:rFonts w:ascii="Times New Roman" w:eastAsia="宋体" w:hAnsi="Times New Roman"/>
          <w:b/>
          <w:color w:val="000000" w:themeColor="text1"/>
          <w:sz w:val="24"/>
          <w:szCs w:val="24"/>
        </w:rPr>
        <w:t>.</w:t>
      </w:r>
      <w:r w:rsidR="005A4B99" w:rsidRPr="000B723D">
        <w:rPr>
          <w:rFonts w:ascii="Times New Roman" w:eastAsia="宋体" w:hAnsi="Times New Roman" w:hint="eastAsia"/>
          <w:color w:val="000000" w:themeColor="text1"/>
          <w:sz w:val="24"/>
          <w:szCs w:val="24"/>
        </w:rPr>
        <w:t xml:space="preserve"> </w:t>
      </w:r>
      <w:bookmarkEnd w:id="4"/>
      <w:bookmarkEnd w:id="5"/>
      <w:r w:rsidR="005A4B99" w:rsidRPr="000B723D">
        <w:rPr>
          <w:rFonts w:ascii="Times New Roman" w:eastAsia="宋体" w:hAnsi="Times New Roman"/>
          <w:color w:val="000000" w:themeColor="text1"/>
          <w:sz w:val="24"/>
          <w:szCs w:val="24"/>
        </w:rPr>
        <w:t>Strains and plasmids used in this study.</w:t>
      </w:r>
    </w:p>
    <w:tbl>
      <w:tblPr>
        <w:tblW w:w="893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3402"/>
        <w:gridCol w:w="2977"/>
      </w:tblGrid>
      <w:tr w:rsidR="005A4B99" w:rsidRPr="002D1758" w14:paraId="7D14A730" w14:textId="77777777" w:rsidTr="000B723D">
        <w:trPr>
          <w:jc w:val="center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9B2EF5" w14:textId="77777777" w:rsidR="005A4B99" w:rsidRPr="002D1758" w:rsidRDefault="005A4B99" w:rsidP="00812AD0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bookmarkStart w:id="6" w:name="_Toc3022592"/>
            <w:bookmarkStart w:id="7" w:name="OLE_LINK562"/>
            <w:bookmarkStart w:id="8" w:name="OLE_LINK563"/>
            <w:r w:rsidRPr="002D1758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tain</w:t>
            </w:r>
            <w:bookmarkEnd w:id="6"/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655814" w14:textId="77777777" w:rsidR="005A4B99" w:rsidRPr="002D1758" w:rsidRDefault="005A4B99" w:rsidP="00812AD0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bookmarkStart w:id="9" w:name="_Toc3022593"/>
            <w:r w:rsidRPr="002D1758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elevant d</w:t>
            </w:r>
            <w:r w:rsidRPr="002D1758">
              <w:rPr>
                <w:rFonts w:ascii="Times New Roman" w:eastAsia="宋体" w:hAnsi="Times New Roman" w:cs="Times New Roman"/>
                <w:noProof/>
                <w:color w:val="000000" w:themeColor="text1"/>
                <w:szCs w:val="21"/>
              </w:rPr>
              <w:t>escription</w:t>
            </w:r>
            <w:bookmarkEnd w:id="9"/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F0C079" w14:textId="77777777" w:rsidR="005A4B99" w:rsidRPr="002D1758" w:rsidRDefault="005A4B99" w:rsidP="00F0428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bookmarkStart w:id="10" w:name="_Toc3022594"/>
            <w:r w:rsidRPr="002D1758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esource</w:t>
            </w:r>
            <w:bookmarkEnd w:id="10"/>
          </w:p>
        </w:tc>
      </w:tr>
      <w:tr w:rsidR="005A4B99" w:rsidRPr="002D1758" w14:paraId="64CFC3CF" w14:textId="77777777" w:rsidTr="000B723D">
        <w:trPr>
          <w:jc w:val="center"/>
        </w:trPr>
        <w:tc>
          <w:tcPr>
            <w:tcW w:w="2552" w:type="dxa"/>
            <w:tcBorders>
              <w:top w:val="single" w:sz="4" w:space="0" w:color="auto"/>
            </w:tcBorders>
          </w:tcPr>
          <w:p w14:paraId="1C5ED659" w14:textId="3ED5DD36" w:rsidR="005A4B99" w:rsidRPr="008A2542" w:rsidRDefault="005A4B99" w:rsidP="00812AD0">
            <w:pPr>
              <w:snapToGrid w:val="0"/>
              <w:spacing w:before="120" w:line="276" w:lineRule="auto"/>
              <w:ind w:rightChars="304" w:right="638"/>
              <w:outlineLvl w:val="2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8A2542">
              <w:rPr>
                <w:rFonts w:ascii="Times New Roman" w:eastAsia="宋体" w:hAnsi="Times New Roman"/>
                <w:i/>
                <w:color w:val="000000" w:themeColor="text1"/>
                <w:szCs w:val="21"/>
              </w:rPr>
              <w:t xml:space="preserve">E. coli </w:t>
            </w:r>
            <w:r w:rsidRPr="008A2542">
              <w:rPr>
                <w:rFonts w:ascii="Times New Roman" w:eastAsia="宋体" w:hAnsi="Times New Roman"/>
                <w:color w:val="000000" w:themeColor="text1"/>
                <w:szCs w:val="21"/>
              </w:rPr>
              <w:t>DH</w:t>
            </w:r>
            <w:r w:rsidR="0042762F">
              <w:rPr>
                <w:rFonts w:ascii="Times New Roman" w:eastAsia="宋体" w:hAnsi="Times New Roman"/>
                <w:color w:val="000000" w:themeColor="text1"/>
                <w:szCs w:val="21"/>
              </w:rPr>
              <w:t>10B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7D51DC2F" w14:textId="4BE0E33B" w:rsidR="005A4B99" w:rsidRPr="008A2542" w:rsidRDefault="005A4B99" w:rsidP="00812AD0">
            <w:pPr>
              <w:autoSpaceDE w:val="0"/>
              <w:autoSpaceDN w:val="0"/>
              <w:adjustRightInd w:val="0"/>
              <w:snapToGrid w:val="0"/>
              <w:spacing w:before="120" w:line="276" w:lineRule="auto"/>
              <w:rPr>
                <w:rFonts w:ascii="Times New Roman" w:eastAsia="宋体" w:hAnsi="Times New Roman"/>
                <w:i/>
                <w:color w:val="000000" w:themeColor="text1"/>
                <w:szCs w:val="21"/>
              </w:rPr>
            </w:pPr>
            <w:r w:rsidRPr="008A2542">
              <w:rPr>
                <w:rFonts w:ascii="Times New Roman" w:eastAsia="TimesNewRoman,Italic" w:hAnsi="Times New Roman"/>
                <w:i/>
                <w:iCs/>
                <w:color w:val="000000" w:themeColor="text1"/>
                <w:szCs w:val="21"/>
              </w:rPr>
              <w:t>F-</w:t>
            </w:r>
            <w:r w:rsidR="0042762F">
              <w:rPr>
                <w:rFonts w:ascii="Times New Roman" w:eastAsia="TimesNewRoman,Italic" w:hAnsi="Times New Roman"/>
                <w:i/>
                <w:iCs/>
                <w:color w:val="000000" w:themeColor="text1"/>
                <w:szCs w:val="21"/>
              </w:rPr>
              <w:t>mcaA</w:t>
            </w:r>
            <w:r w:rsidRPr="008A2542">
              <w:rPr>
                <w:rFonts w:ascii="Times New Roman" w:eastAsia="TimesNewRoman,Italic" w:hAnsi="Times New Roman"/>
                <w:i/>
                <w:iCs/>
                <w:color w:val="000000" w:themeColor="text1"/>
                <w:szCs w:val="21"/>
              </w:rPr>
              <w:t xml:space="preserve"> </w:t>
            </w:r>
            <w:r w:rsidR="0042762F" w:rsidRPr="008A2542">
              <w:rPr>
                <w:rFonts w:ascii="Times New Roman" w:hAnsi="Times New Roman"/>
                <w:i/>
                <w:color w:val="000000" w:themeColor="text1"/>
                <w:szCs w:val="20"/>
              </w:rPr>
              <w:sym w:font="Symbol" w:char="0044"/>
            </w:r>
            <w:r w:rsidR="0042762F">
              <w:rPr>
                <w:rFonts w:ascii="Times New Roman" w:hAnsi="Times New Roman"/>
                <w:i/>
                <w:color w:val="000000" w:themeColor="text1"/>
                <w:szCs w:val="20"/>
              </w:rPr>
              <w:t xml:space="preserve"> </w:t>
            </w:r>
            <w:r w:rsidR="0042762F" w:rsidRPr="008A2542">
              <w:rPr>
                <w:rFonts w:ascii="Times New Roman" w:eastAsia="TimesNewRoman,Italic" w:hAnsi="Times New Roman"/>
                <w:i/>
                <w:iCs/>
                <w:color w:val="000000" w:themeColor="text1"/>
                <w:szCs w:val="21"/>
              </w:rPr>
              <w:t>(</w:t>
            </w:r>
            <w:r w:rsidR="0042762F">
              <w:rPr>
                <w:rFonts w:ascii="Times New Roman" w:eastAsia="TimesNewRoman,Italic" w:hAnsi="Times New Roman"/>
                <w:i/>
                <w:iCs/>
                <w:color w:val="000000" w:themeColor="text1"/>
                <w:szCs w:val="21"/>
              </w:rPr>
              <w:t>mrr-hsdRMS-mcrBC)</w:t>
            </w:r>
            <w:r w:rsidR="0042762F" w:rsidRPr="008A2542">
              <w:rPr>
                <w:rFonts w:ascii="Times New Roman" w:eastAsia="TimesNewRoman,Italic" w:hAnsi="Times New Roman"/>
                <w:i/>
                <w:iCs/>
                <w:color w:val="000000" w:themeColor="text1"/>
                <w:szCs w:val="21"/>
              </w:rPr>
              <w:t xml:space="preserve"> Φ80dlacZ</w:t>
            </w:r>
            <w:r w:rsidR="0042762F" w:rsidRPr="008A2542">
              <w:rPr>
                <w:rFonts w:ascii="Times New Roman" w:hAnsi="Times New Roman"/>
                <w:i/>
                <w:color w:val="000000" w:themeColor="text1"/>
                <w:szCs w:val="20"/>
              </w:rPr>
              <w:sym w:font="Symbol" w:char="0044"/>
            </w:r>
            <w:r w:rsidR="0042762F" w:rsidRPr="008A2542">
              <w:rPr>
                <w:rFonts w:ascii="Times New Roman" w:eastAsia="TimesNewRoman,Italic" w:hAnsi="Times New Roman"/>
                <w:i/>
                <w:iCs/>
                <w:color w:val="000000" w:themeColor="text1"/>
                <w:szCs w:val="21"/>
              </w:rPr>
              <w:t>M15</w:t>
            </w:r>
            <w:r w:rsidR="0042762F">
              <w:rPr>
                <w:rFonts w:ascii="Times New Roman" w:eastAsia="TimesNewRoman,Italic" w:hAnsi="Times New Roman"/>
                <w:i/>
                <w:iCs/>
                <w:color w:val="000000" w:themeColor="text1"/>
                <w:szCs w:val="21"/>
              </w:rPr>
              <w:t xml:space="preserve"> </w:t>
            </w:r>
            <w:r w:rsidR="0042762F" w:rsidRPr="008A2542">
              <w:rPr>
                <w:rFonts w:ascii="Times New Roman" w:hAnsi="Times New Roman"/>
                <w:i/>
                <w:color w:val="000000" w:themeColor="text1"/>
                <w:szCs w:val="20"/>
              </w:rPr>
              <w:sym w:font="Symbol" w:char="0044"/>
            </w:r>
            <w:r w:rsidR="0042762F" w:rsidRPr="008A2542">
              <w:rPr>
                <w:rFonts w:ascii="Times New Roman" w:eastAsia="TimesNewRoman,Italic" w:hAnsi="Times New Roman"/>
                <w:i/>
                <w:iCs/>
                <w:color w:val="000000" w:themeColor="text1"/>
                <w:szCs w:val="21"/>
              </w:rPr>
              <w:t>lac</w:t>
            </w:r>
            <w:r w:rsidR="0042762F">
              <w:rPr>
                <w:rFonts w:ascii="Times New Roman" w:eastAsia="TimesNewRoman,Italic" w:hAnsi="Times New Roman"/>
                <w:i/>
                <w:iCs/>
                <w:color w:val="000000" w:themeColor="text1"/>
                <w:szCs w:val="21"/>
              </w:rPr>
              <w:t xml:space="preserve">X74 </w:t>
            </w:r>
            <w:r w:rsidR="0042762F" w:rsidRPr="008A2542">
              <w:rPr>
                <w:rFonts w:ascii="Times New Roman" w:eastAsia="TimesNewRoman,Italic" w:hAnsi="Times New Roman"/>
                <w:i/>
                <w:iCs/>
                <w:color w:val="000000" w:themeColor="text1"/>
                <w:szCs w:val="21"/>
              </w:rPr>
              <w:t>recA1</w:t>
            </w:r>
            <w:r w:rsidR="0042762F">
              <w:rPr>
                <w:rFonts w:ascii="Times New Roman" w:eastAsia="TimesNewRoman,Italic" w:hAnsi="Times New Roman"/>
                <w:i/>
                <w:iCs/>
                <w:color w:val="000000" w:themeColor="text1"/>
                <w:szCs w:val="21"/>
              </w:rPr>
              <w:t xml:space="preserve"> </w:t>
            </w:r>
            <w:r w:rsidRPr="008A2542">
              <w:rPr>
                <w:rFonts w:ascii="Times New Roman" w:eastAsia="TimesNewRoman,Italic" w:hAnsi="Times New Roman"/>
                <w:i/>
                <w:iCs/>
                <w:color w:val="000000" w:themeColor="text1"/>
                <w:szCs w:val="21"/>
              </w:rPr>
              <w:t>endA1</w:t>
            </w:r>
            <w:r w:rsidR="0042762F">
              <w:rPr>
                <w:rFonts w:ascii="Times New Roman" w:eastAsia="TimesNewRoman,Italic" w:hAnsi="Times New Roman"/>
                <w:i/>
                <w:iCs/>
                <w:color w:val="000000" w:themeColor="text1"/>
                <w:szCs w:val="21"/>
              </w:rPr>
              <w:t xml:space="preserve"> araD139</w:t>
            </w:r>
            <w:r w:rsidRPr="008A2542">
              <w:rPr>
                <w:rFonts w:ascii="Times New Roman" w:eastAsia="TimesNewRoman,Italic" w:hAnsi="Times New Roman"/>
                <w:i/>
                <w:iCs/>
                <w:color w:val="000000" w:themeColor="text1"/>
                <w:szCs w:val="21"/>
              </w:rPr>
              <w:t xml:space="preserve"> </w:t>
            </w:r>
            <w:r w:rsidR="0042762F" w:rsidRPr="008A2542">
              <w:rPr>
                <w:rFonts w:ascii="Times New Roman" w:hAnsi="Times New Roman"/>
                <w:i/>
                <w:color w:val="000000" w:themeColor="text1"/>
                <w:szCs w:val="20"/>
              </w:rPr>
              <w:sym w:font="Symbol" w:char="0044"/>
            </w:r>
            <w:r w:rsidR="0042762F" w:rsidRPr="008A2542">
              <w:rPr>
                <w:rFonts w:ascii="Times New Roman" w:eastAsia="TimesNewRoman,Italic" w:hAnsi="Times New Roman"/>
                <w:i/>
                <w:iCs/>
                <w:color w:val="000000" w:themeColor="text1"/>
                <w:szCs w:val="21"/>
              </w:rPr>
              <w:t xml:space="preserve"> (</w:t>
            </w:r>
            <w:r w:rsidR="0042762F">
              <w:rPr>
                <w:rFonts w:ascii="Times New Roman" w:eastAsia="TimesNewRoman,Italic" w:hAnsi="Times New Roman"/>
                <w:i/>
                <w:iCs/>
                <w:color w:val="000000" w:themeColor="text1"/>
                <w:szCs w:val="21"/>
              </w:rPr>
              <w:t>ara, leu)7697 galE15 galK</w:t>
            </w:r>
            <w:r w:rsidR="006E2A2B">
              <w:rPr>
                <w:rFonts w:ascii="Times New Roman" w:eastAsia="TimesNewRoman,Italic" w:hAnsi="Times New Roman"/>
                <w:i/>
                <w:iCs/>
                <w:color w:val="000000" w:themeColor="text1"/>
                <w:szCs w:val="21"/>
              </w:rPr>
              <w:t xml:space="preserve"> </w:t>
            </w:r>
            <w:r w:rsidR="006E2A2B" w:rsidRPr="008A2542">
              <w:rPr>
                <w:rFonts w:ascii="Times New Roman" w:eastAsia="TimesNewRoman,Italic" w:hAnsi="Times New Roman"/>
                <w:i/>
                <w:iCs/>
                <w:color w:val="000000" w:themeColor="text1"/>
                <w:szCs w:val="21"/>
              </w:rPr>
              <w:t>λ</w:t>
            </w:r>
            <w:r w:rsidR="006E2A2B">
              <w:rPr>
                <w:rFonts w:ascii="Times New Roman" w:eastAsia="TimesNewRoman,Italic" w:hAnsi="Times New Roman"/>
                <w:i/>
                <w:iCs/>
                <w:color w:val="000000" w:themeColor="text1"/>
                <w:szCs w:val="21"/>
              </w:rPr>
              <w:t>- rpsl nupG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4878FEB2" w14:textId="77777777" w:rsidR="005A4B99" w:rsidRPr="002D1758" w:rsidRDefault="005A4B99" w:rsidP="00F0428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A2542">
              <w:rPr>
                <w:rFonts w:ascii="Times New Roman" w:eastAsia="宋体" w:hAnsi="Times New Roman"/>
                <w:color w:val="000000" w:themeColor="text1"/>
                <w:szCs w:val="21"/>
              </w:rPr>
              <w:t>Takara</w:t>
            </w:r>
          </w:p>
        </w:tc>
      </w:tr>
      <w:tr w:rsidR="005A4B99" w:rsidRPr="002D1758" w14:paraId="71009435" w14:textId="77777777" w:rsidTr="000B723D">
        <w:trPr>
          <w:jc w:val="center"/>
        </w:trPr>
        <w:tc>
          <w:tcPr>
            <w:tcW w:w="2552" w:type="dxa"/>
            <w:vAlign w:val="center"/>
          </w:tcPr>
          <w:p w14:paraId="1197D18A" w14:textId="16AF2B87" w:rsidR="004147AE" w:rsidRPr="002D1758" w:rsidRDefault="005A4B99" w:rsidP="00812AD0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bookmarkStart w:id="11" w:name="OLE_LINK342"/>
            <w:bookmarkStart w:id="12" w:name="OLE_LINK343"/>
            <w:r w:rsidRPr="002D1758"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  <w:t>Rhodosporidium toruloides</w:t>
            </w:r>
            <w:r w:rsidRPr="002D1758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bookmarkEnd w:id="11"/>
            <w:bookmarkEnd w:id="12"/>
            <w:r w:rsidRPr="002D1758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P11</w:t>
            </w:r>
          </w:p>
        </w:tc>
        <w:tc>
          <w:tcPr>
            <w:tcW w:w="3402" w:type="dxa"/>
            <w:vAlign w:val="center"/>
          </w:tcPr>
          <w:p w14:paraId="084E5FD9" w14:textId="5A7D16E3" w:rsidR="004147AE" w:rsidRPr="002D1758" w:rsidRDefault="005A4B99" w:rsidP="004147AE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2D1758"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  <w:t>MAT A1</w:t>
            </w:r>
          </w:p>
        </w:tc>
        <w:tc>
          <w:tcPr>
            <w:tcW w:w="2977" w:type="dxa"/>
            <w:vAlign w:val="center"/>
          </w:tcPr>
          <w:p w14:paraId="41BFAA99" w14:textId="0BE3F14A" w:rsidR="004147AE" w:rsidRPr="004147AE" w:rsidRDefault="005A4B99" w:rsidP="00F0428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831A7">
              <w:rPr>
                <w:rFonts w:ascii="Times New Roman" w:hAnsi="Times New Roman" w:cs="Times New Roman"/>
                <w:color w:val="000000"/>
                <w:kern w:val="0"/>
              </w:rPr>
              <w:t xml:space="preserve">(Zhu </w:t>
            </w:r>
            <w:r w:rsidRPr="00C831A7"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  <w:t>et al.</w:t>
            </w:r>
            <w:r w:rsidRPr="00C831A7">
              <w:rPr>
                <w:rFonts w:ascii="Times New Roman" w:hAnsi="Times New Roman" w:cs="Times New Roman"/>
                <w:color w:val="000000"/>
                <w:kern w:val="0"/>
              </w:rPr>
              <w:t xml:space="preserve"> 2012)</w:t>
            </w:r>
          </w:p>
        </w:tc>
      </w:tr>
      <w:tr w:rsidR="004147AE" w:rsidRPr="002D1758" w14:paraId="068D96BA" w14:textId="77777777" w:rsidTr="000B723D">
        <w:trPr>
          <w:jc w:val="center"/>
        </w:trPr>
        <w:tc>
          <w:tcPr>
            <w:tcW w:w="2552" w:type="dxa"/>
            <w:vAlign w:val="center"/>
          </w:tcPr>
          <w:p w14:paraId="73F8BC9B" w14:textId="6934E4E4" w:rsidR="004147AE" w:rsidRPr="002D1758" w:rsidRDefault="004147AE" w:rsidP="00812AD0">
            <w:pPr>
              <w:spacing w:line="276" w:lineRule="auto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2D1758"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  <w:t>Rhodosporidium toruloides</w:t>
            </w:r>
            <w:r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r w:rsidRPr="004147AE">
              <w:rPr>
                <w:rFonts w:ascii="Times New Roman" w:eastAsia="宋体" w:hAnsi="Times New Roman" w:cs="Times New Roman" w:hint="eastAsia"/>
                <w:iCs/>
                <w:color w:val="000000" w:themeColor="text1"/>
                <w:szCs w:val="21"/>
              </w:rPr>
              <w:t>CGMCC</w:t>
            </w:r>
            <w:r w:rsidRPr="004147AE"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  <w:t xml:space="preserve"> 2.1389</w:t>
            </w:r>
          </w:p>
        </w:tc>
        <w:tc>
          <w:tcPr>
            <w:tcW w:w="3402" w:type="dxa"/>
            <w:vAlign w:val="center"/>
          </w:tcPr>
          <w:p w14:paraId="28688251" w14:textId="77777777" w:rsidR="004147AE" w:rsidRPr="002D1758" w:rsidRDefault="004147AE" w:rsidP="004147AE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</w:p>
        </w:tc>
        <w:tc>
          <w:tcPr>
            <w:tcW w:w="2977" w:type="dxa"/>
            <w:vAlign w:val="center"/>
          </w:tcPr>
          <w:p w14:paraId="4C5C2894" w14:textId="5688F898" w:rsidR="004147AE" w:rsidRPr="00C831A7" w:rsidRDefault="000B47B2" w:rsidP="00F0428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bookmarkStart w:id="13" w:name="OLE_LINK72"/>
            <w:bookmarkStart w:id="14" w:name="OLE_LINK73"/>
            <w:r w:rsidRPr="000B47B2">
              <w:rPr>
                <w:rFonts w:ascii="Times New Roman" w:hAnsi="Times New Roman" w:cs="Times New Roman"/>
                <w:color w:val="000000"/>
                <w:kern w:val="0"/>
              </w:rPr>
              <w:t>China General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 </w:t>
            </w:r>
            <w:r w:rsidRPr="000B47B2">
              <w:rPr>
                <w:rFonts w:ascii="Times New Roman" w:hAnsi="Times New Roman" w:cs="Times New Roman"/>
                <w:color w:val="000000"/>
                <w:kern w:val="0"/>
              </w:rPr>
              <w:t>Microbiological Culture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 </w:t>
            </w:r>
            <w:r w:rsidRPr="000B47B2">
              <w:rPr>
                <w:rFonts w:ascii="Times New Roman" w:hAnsi="Times New Roman" w:cs="Times New Roman"/>
                <w:color w:val="000000"/>
                <w:kern w:val="0"/>
              </w:rPr>
              <w:t>Collection Centre</w:t>
            </w:r>
            <w:bookmarkEnd w:id="13"/>
            <w:bookmarkEnd w:id="14"/>
          </w:p>
        </w:tc>
      </w:tr>
      <w:tr w:rsidR="005A4B99" w:rsidRPr="002D1758" w14:paraId="784DF469" w14:textId="77777777" w:rsidTr="000B723D">
        <w:trPr>
          <w:jc w:val="center"/>
        </w:trPr>
        <w:tc>
          <w:tcPr>
            <w:tcW w:w="2552" w:type="dxa"/>
            <w:vAlign w:val="center"/>
          </w:tcPr>
          <w:p w14:paraId="734CC0EB" w14:textId="77777777" w:rsidR="005A4B99" w:rsidRPr="002D1758" w:rsidRDefault="005A4B99" w:rsidP="00812AD0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D1758"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  <w:t>Agrobacterium tumefaciens</w:t>
            </w:r>
            <w:r w:rsidRPr="002D1758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AGL1</w:t>
            </w:r>
          </w:p>
        </w:tc>
        <w:tc>
          <w:tcPr>
            <w:tcW w:w="3402" w:type="dxa"/>
            <w:vAlign w:val="center"/>
          </w:tcPr>
          <w:p w14:paraId="6291F8C5" w14:textId="77777777" w:rsidR="005A4B99" w:rsidRPr="00A736EF" w:rsidRDefault="005A4B99" w:rsidP="00812AD0">
            <w:pPr>
              <w:spacing w:line="276" w:lineRule="auto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  <w:lang w:val="sv-SE"/>
              </w:rPr>
            </w:pPr>
            <w:r w:rsidRPr="00A736EF"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  <w:lang w:val="sv-SE"/>
              </w:rPr>
              <w:t>AGL0 recA::bla pTiBo542DT Mop + CbR</w:t>
            </w:r>
          </w:p>
        </w:tc>
        <w:tc>
          <w:tcPr>
            <w:tcW w:w="2977" w:type="dxa"/>
            <w:vAlign w:val="center"/>
          </w:tcPr>
          <w:p w14:paraId="15019215" w14:textId="77777777" w:rsidR="005A4B99" w:rsidRPr="002D1758" w:rsidRDefault="005A4B99" w:rsidP="00F0428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bookmarkStart w:id="15" w:name="OLE_LINK280"/>
            <w:bookmarkStart w:id="16" w:name="OLE_LINK281"/>
            <w:bookmarkStart w:id="17" w:name="OLE_LINK286"/>
            <w:bookmarkStart w:id="18" w:name="OLE_LINK503"/>
            <w:r w:rsidRPr="00C831A7">
              <w:rPr>
                <w:rFonts w:ascii="Times New Roman" w:hAnsi="Times New Roman" w:cs="Times New Roman"/>
                <w:color w:val="000000"/>
                <w:kern w:val="0"/>
              </w:rPr>
              <w:t xml:space="preserve">(Lin </w:t>
            </w:r>
            <w:r w:rsidRPr="00C831A7"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  <w:t>et al.</w:t>
            </w:r>
            <w:r w:rsidRPr="00C831A7">
              <w:rPr>
                <w:rFonts w:ascii="Times New Roman" w:hAnsi="Times New Roman" w:cs="Times New Roman"/>
                <w:color w:val="000000"/>
                <w:kern w:val="0"/>
              </w:rPr>
              <w:t xml:space="preserve"> 2014)</w:t>
            </w:r>
            <w:bookmarkEnd w:id="15"/>
            <w:bookmarkEnd w:id="16"/>
            <w:bookmarkEnd w:id="17"/>
            <w:bookmarkEnd w:id="18"/>
          </w:p>
        </w:tc>
      </w:tr>
      <w:tr w:rsidR="005A4B99" w:rsidRPr="002D1758" w14:paraId="109354DF" w14:textId="77777777" w:rsidTr="000B723D">
        <w:trPr>
          <w:jc w:val="center"/>
        </w:trPr>
        <w:tc>
          <w:tcPr>
            <w:tcW w:w="2552" w:type="dxa"/>
            <w:vAlign w:val="center"/>
          </w:tcPr>
          <w:p w14:paraId="69EED2C9" w14:textId="2D24CC73" w:rsidR="006A6A32" w:rsidRDefault="006A6A32" w:rsidP="00812AD0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M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P9</w:t>
            </w:r>
          </w:p>
          <w:p w14:paraId="03FA3EA8" w14:textId="5E2C70C3" w:rsidR="005A4B99" w:rsidRDefault="006E2A2B" w:rsidP="00812AD0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NP28</w:t>
            </w:r>
          </w:p>
          <w:p w14:paraId="09744DDA" w14:textId="184573D8" w:rsidR="006E2A2B" w:rsidRDefault="006E2A2B" w:rsidP="00812AD0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M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P44</w:t>
            </w:r>
          </w:p>
          <w:p w14:paraId="61A6569B" w14:textId="7B066E38" w:rsidR="006E2A2B" w:rsidRPr="0056347E" w:rsidRDefault="006E2A2B" w:rsidP="00812AD0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M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P47</w:t>
            </w:r>
          </w:p>
        </w:tc>
        <w:tc>
          <w:tcPr>
            <w:tcW w:w="3402" w:type="dxa"/>
            <w:vAlign w:val="center"/>
          </w:tcPr>
          <w:p w14:paraId="265F4CF0" w14:textId="389CDF3F" w:rsidR="000B47B2" w:rsidRDefault="006E2A2B" w:rsidP="00812AD0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bookmarkStart w:id="19" w:name="OLE_LINK11"/>
            <w:bookmarkStart w:id="20" w:name="OLE_LINK12"/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P11</w:t>
            </w:r>
            <w:r w:rsidR="005A4B99" w:rsidRPr="0056347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carrying </w:t>
            </w:r>
            <w:bookmarkStart w:id="21" w:name="OLE_LINK13"/>
            <w:bookmarkStart w:id="22" w:name="OLE_LINK14"/>
            <w:r w:rsidR="008C0CA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he</w:t>
            </w:r>
          </w:p>
          <w:p w14:paraId="455558E4" w14:textId="7127E269" w:rsidR="005A4B99" w:rsidRPr="0056347E" w:rsidRDefault="005A4B99" w:rsidP="00812AD0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6347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ZPK-</w:t>
            </w:r>
            <w:r w:rsidR="006E2A2B" w:rsidRPr="005F6CBE">
              <w:rPr>
                <w:rFonts w:ascii="Times New Roman" w:hAnsi="Times New Roman" w:cs="Times New Roman"/>
                <w:color w:val="000000" w:themeColor="text1"/>
              </w:rPr>
              <w:t>MNP</w:t>
            </w:r>
            <w:r w:rsidRPr="005F6CBE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6E2A2B" w:rsidRPr="005F6CBE">
              <w:rPr>
                <w:rFonts w:ascii="Times New Roman" w:hAnsi="Times New Roman" w:cs="Times New Roman"/>
                <w:color w:val="000000" w:themeColor="text1"/>
              </w:rPr>
              <w:t>HYG</w:t>
            </w:r>
            <w:bookmarkEnd w:id="19"/>
            <w:bookmarkEnd w:id="20"/>
            <w:bookmarkEnd w:id="21"/>
            <w:bookmarkEnd w:id="22"/>
            <w:r w:rsidR="008C0CA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bookmarkStart w:id="23" w:name="OLE_LINK1"/>
            <w:bookmarkStart w:id="24" w:name="OLE_LINK2"/>
            <w:r w:rsidR="008C0CAD">
              <w:rPr>
                <w:rFonts w:ascii="Times New Roman" w:hAnsi="Times New Roman" w:cs="Times New Roman"/>
                <w:color w:val="000000" w:themeColor="text1"/>
              </w:rPr>
              <w:t>expression cassette</w:t>
            </w:r>
            <w:bookmarkEnd w:id="23"/>
            <w:bookmarkEnd w:id="24"/>
          </w:p>
        </w:tc>
        <w:tc>
          <w:tcPr>
            <w:tcW w:w="2977" w:type="dxa"/>
            <w:vAlign w:val="center"/>
          </w:tcPr>
          <w:p w14:paraId="764001D6" w14:textId="77777777" w:rsidR="005A4B99" w:rsidRPr="002D1758" w:rsidRDefault="005A4B99" w:rsidP="00F0428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D1758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his study</w:t>
            </w:r>
          </w:p>
        </w:tc>
      </w:tr>
      <w:tr w:rsidR="005A4B99" w:rsidRPr="002D1758" w14:paraId="02428BCE" w14:textId="77777777" w:rsidTr="000B723D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44688F89" w14:textId="1E07F679" w:rsidR="005A4B99" w:rsidRDefault="006E2A2B" w:rsidP="00812AD0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VP</w:t>
            </w:r>
            <w:r w:rsidR="00F33CA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</w:t>
            </w:r>
          </w:p>
          <w:p w14:paraId="7F2BB8AA" w14:textId="321B50D6" w:rsidR="006A6A32" w:rsidRPr="0056347E" w:rsidRDefault="006E2A2B" w:rsidP="00812AD0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V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</w:t>
            </w:r>
            <w:r w:rsidR="00F33CA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8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69ECA0A7" w14:textId="7C8A5045" w:rsidR="000B47B2" w:rsidRDefault="006E2A2B" w:rsidP="00812AD0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P11</w:t>
            </w:r>
            <w:r w:rsidRPr="0056347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carrying </w:t>
            </w:r>
            <w:r w:rsidR="008C0CA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he</w:t>
            </w:r>
          </w:p>
          <w:p w14:paraId="4B5840CD" w14:textId="73520818" w:rsidR="005A4B99" w:rsidRPr="0056347E" w:rsidRDefault="006E2A2B" w:rsidP="00812AD0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6347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ZPK-</w:t>
            </w:r>
            <w:r w:rsidRPr="005F6CBE">
              <w:rPr>
                <w:rFonts w:ascii="Times New Roman" w:hAnsi="Times New Roman" w:cs="Times New Roman"/>
                <w:color w:val="000000" w:themeColor="text1"/>
              </w:rPr>
              <w:t>VP-HYG</w:t>
            </w:r>
            <w:r w:rsidR="008C0CAD">
              <w:rPr>
                <w:rFonts w:ascii="Times New Roman" w:hAnsi="Times New Roman" w:cs="Times New Roman"/>
                <w:color w:val="000000" w:themeColor="text1"/>
              </w:rPr>
              <w:t xml:space="preserve"> expression cassette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13BAD9CF" w14:textId="77777777" w:rsidR="005A4B99" w:rsidRPr="002D1758" w:rsidRDefault="005A4B99" w:rsidP="00F0428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D1758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his study</w:t>
            </w:r>
          </w:p>
        </w:tc>
      </w:tr>
      <w:tr w:rsidR="005A4B99" w:rsidRPr="002D1758" w14:paraId="2A70F1C3" w14:textId="77777777" w:rsidTr="000B723D">
        <w:trPr>
          <w:jc w:val="center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0E9E03" w14:textId="77777777" w:rsidR="005A4B99" w:rsidRPr="0056347E" w:rsidRDefault="005A4B99" w:rsidP="00812AD0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6347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lasmids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D0B866" w14:textId="77777777" w:rsidR="005A4B99" w:rsidRPr="0056347E" w:rsidRDefault="005A4B99" w:rsidP="00812AD0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3EFCB2" w14:textId="77777777" w:rsidR="005A4B99" w:rsidRPr="002D1758" w:rsidRDefault="005A4B99" w:rsidP="00F0428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5A4B99" w:rsidRPr="002D1758" w14:paraId="1D26ACC4" w14:textId="77777777" w:rsidTr="000B723D">
        <w:trPr>
          <w:jc w:val="center"/>
        </w:trPr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49F7890D" w14:textId="6E10B780" w:rsidR="005A4B99" w:rsidRPr="0056347E" w:rsidRDefault="005F6CBE" w:rsidP="00812AD0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bookmarkStart w:id="25" w:name="OLE_LINK15"/>
            <w:bookmarkStart w:id="26" w:name="OLE_LINK16"/>
            <w:bookmarkStart w:id="27" w:name="_Hlk16604049"/>
            <w:r w:rsidRPr="0056347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ZPK-</w:t>
            </w:r>
            <w:r w:rsidRPr="005F6CBE">
              <w:rPr>
                <w:rFonts w:ascii="Times New Roman" w:hAnsi="Times New Roman" w:cs="Times New Roman"/>
                <w:color w:val="000000" w:themeColor="text1"/>
              </w:rPr>
              <w:t>MNP-HYG</w:t>
            </w:r>
            <w:bookmarkEnd w:id="25"/>
            <w:bookmarkEnd w:id="26"/>
          </w:p>
        </w:tc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38518EF1" w14:textId="0440FA3F" w:rsidR="005A4B99" w:rsidRPr="0056347E" w:rsidRDefault="005A4B99" w:rsidP="00812AD0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bookmarkStart w:id="28" w:name="OLE_LINK268"/>
            <w:bookmarkStart w:id="29" w:name="OLE_LINK269"/>
            <w:bookmarkStart w:id="30" w:name="OLE_LINK17"/>
            <w:bookmarkStart w:id="31" w:name="OLE_LINK18"/>
            <w:bookmarkStart w:id="32" w:name="OLE_LINK227"/>
            <w:bookmarkStart w:id="33" w:name="OLE_LINK228"/>
            <w:r w:rsidRPr="0056347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ZPK-P</w:t>
            </w:r>
            <w:r w:rsidR="005F6CBE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  <w:vertAlign w:val="subscript"/>
              </w:rPr>
              <w:t>PGK</w:t>
            </w:r>
            <w:r w:rsidRPr="0056347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="005F6CBE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MNP</w:t>
            </w:r>
            <w:r w:rsidRPr="0056347E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-</w:t>
            </w:r>
            <w:bookmarkStart w:id="34" w:name="OLE_LINK238"/>
            <w:bookmarkStart w:id="35" w:name="OLE_LINK239"/>
            <w:bookmarkStart w:id="36" w:name="OLE_LINK240"/>
            <w:r w:rsidR="005F6CBE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P2A-HYG-</w:t>
            </w:r>
            <w:r w:rsidR="00710B92" w:rsidRPr="0056347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</w:t>
            </w:r>
            <w:bookmarkEnd w:id="28"/>
            <w:bookmarkEnd w:id="29"/>
            <w:bookmarkEnd w:id="34"/>
            <w:bookmarkEnd w:id="35"/>
            <w:bookmarkEnd w:id="36"/>
            <w:r w:rsidR="005F6CBE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  <w:vertAlign w:val="subscript"/>
              </w:rPr>
              <w:t>HSP</w:t>
            </w:r>
            <w:bookmarkEnd w:id="30"/>
            <w:bookmarkEnd w:id="31"/>
            <w:bookmarkEnd w:id="32"/>
            <w:bookmarkEnd w:id="33"/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2BE57783" w14:textId="4D112634" w:rsidR="005A4B99" w:rsidRPr="002D1758" w:rsidRDefault="005A4B99" w:rsidP="00F0428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D1758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his study</w:t>
            </w:r>
          </w:p>
        </w:tc>
      </w:tr>
      <w:tr w:rsidR="005A4B99" w:rsidRPr="002D1758" w14:paraId="7E08F9F9" w14:textId="77777777" w:rsidTr="000B723D">
        <w:trPr>
          <w:jc w:val="center"/>
        </w:trPr>
        <w:tc>
          <w:tcPr>
            <w:tcW w:w="2552" w:type="dxa"/>
            <w:vAlign w:val="center"/>
          </w:tcPr>
          <w:p w14:paraId="59D12C9B" w14:textId="77777777" w:rsidR="005A4B99" w:rsidRDefault="005F6CBE" w:rsidP="00812A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6347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ZPK-</w:t>
            </w:r>
            <w:r>
              <w:rPr>
                <w:rFonts w:ascii="Times New Roman" w:hAnsi="Times New Roman" w:cs="Times New Roman"/>
                <w:color w:val="000000" w:themeColor="text1"/>
              </w:rPr>
              <w:t>V</w:t>
            </w:r>
            <w:r w:rsidRPr="005F6CBE">
              <w:rPr>
                <w:rFonts w:ascii="Times New Roman" w:hAnsi="Times New Roman" w:cs="Times New Roman"/>
                <w:color w:val="000000" w:themeColor="text1"/>
              </w:rPr>
              <w:t>P-HYG</w:t>
            </w:r>
          </w:p>
          <w:p w14:paraId="6FBE9C50" w14:textId="03A82F93" w:rsidR="00930A6A" w:rsidRPr="0056347E" w:rsidRDefault="00BC632E" w:rsidP="00812AD0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JX14</w:t>
            </w:r>
          </w:p>
        </w:tc>
        <w:tc>
          <w:tcPr>
            <w:tcW w:w="3402" w:type="dxa"/>
            <w:vAlign w:val="center"/>
          </w:tcPr>
          <w:p w14:paraId="4DA448CA" w14:textId="77777777" w:rsidR="005A4B99" w:rsidRDefault="005F6CBE" w:rsidP="00812AD0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6347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ZPK-P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  <w:vertAlign w:val="subscript"/>
              </w:rPr>
              <w:t>PGK</w:t>
            </w:r>
            <w:r w:rsidRPr="0056347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VP</w:t>
            </w:r>
            <w:r w:rsidRPr="0056347E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P2A-HYG-</w:t>
            </w:r>
            <w:r w:rsidRPr="0056347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  <w:vertAlign w:val="subscript"/>
              </w:rPr>
              <w:t>HSP</w:t>
            </w:r>
            <w:r w:rsidR="005A4B99" w:rsidRPr="0056347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  <w:p w14:paraId="7E7FA358" w14:textId="48561825" w:rsidR="00930A6A" w:rsidRPr="00BC632E" w:rsidRDefault="00BC632E" w:rsidP="00812AD0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bookmarkStart w:id="37" w:name="OLE_LINK506"/>
            <w:bookmarkStart w:id="38" w:name="OLE_LINK507"/>
            <w:r w:rsidRPr="0056347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ZPK-P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  <w:vertAlign w:val="subscript"/>
              </w:rPr>
              <w:t>PGK</w:t>
            </w:r>
            <w:r w:rsidRPr="0056347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HYG</w:t>
            </w:r>
            <w:r w:rsidRPr="0056347E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P2A-BLE-</w:t>
            </w:r>
            <w:r w:rsidRPr="0056347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  <w:vertAlign w:val="subscript"/>
              </w:rPr>
              <w:t>HSP</w:t>
            </w:r>
            <w:bookmarkEnd w:id="37"/>
            <w:bookmarkEnd w:id="38"/>
            <w:r w:rsidRPr="0056347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2977" w:type="dxa"/>
            <w:vAlign w:val="center"/>
          </w:tcPr>
          <w:p w14:paraId="1AF592CC" w14:textId="77777777" w:rsidR="001052BD" w:rsidRDefault="005A4B99" w:rsidP="00F0428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D1758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his study</w:t>
            </w:r>
          </w:p>
          <w:p w14:paraId="01AA5199" w14:textId="1EA4C6D9" w:rsidR="00930A6A" w:rsidRPr="002D1758" w:rsidRDefault="005C2939" w:rsidP="00F0428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831A7">
              <w:rPr>
                <w:rFonts w:ascii="Times New Roman" w:hAnsi="Times New Roman" w:cs="Times New Roman"/>
                <w:color w:val="000000"/>
                <w:kern w:val="0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Jiao</w:t>
            </w:r>
            <w:r w:rsidRPr="00C831A7">
              <w:rPr>
                <w:rFonts w:ascii="Times New Roman" w:hAnsi="Times New Roman" w:cs="Times New Roman"/>
                <w:color w:val="000000"/>
                <w:kern w:val="0"/>
              </w:rPr>
              <w:t xml:space="preserve"> </w:t>
            </w:r>
            <w:r w:rsidRPr="00C831A7"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  <w:t>et al.</w:t>
            </w:r>
            <w:r w:rsidRPr="00C831A7">
              <w:rPr>
                <w:rFonts w:ascii="Times New Roman" w:hAnsi="Times New Roman" w:cs="Times New Roman"/>
                <w:color w:val="000000"/>
                <w:kern w:val="0"/>
              </w:rPr>
              <w:t xml:space="preserve"> 201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8</w:t>
            </w:r>
            <w:r w:rsidRPr="00C831A7">
              <w:rPr>
                <w:rFonts w:ascii="Times New Roman" w:hAnsi="Times New Roman" w:cs="Times New Roman"/>
                <w:color w:val="000000"/>
                <w:kern w:val="0"/>
              </w:rPr>
              <w:t>)</w:t>
            </w:r>
          </w:p>
        </w:tc>
      </w:tr>
      <w:bookmarkEnd w:id="0"/>
      <w:bookmarkEnd w:id="1"/>
      <w:bookmarkEnd w:id="7"/>
      <w:bookmarkEnd w:id="8"/>
      <w:bookmarkEnd w:id="27"/>
    </w:tbl>
    <w:p w14:paraId="56BB5B35" w14:textId="78DD786F" w:rsidR="005A4B99" w:rsidRPr="000A6771" w:rsidRDefault="005A4B99" w:rsidP="000A6771">
      <w:pPr>
        <w:widowControl/>
        <w:spacing w:after="80"/>
        <w:jc w:val="left"/>
      </w:pPr>
    </w:p>
    <w:bookmarkEnd w:id="2"/>
    <w:bookmarkEnd w:id="3"/>
    <w:p w14:paraId="538BEC0C" w14:textId="77777777" w:rsidR="000B47B2" w:rsidRDefault="000B47B2" w:rsidP="005A4B99">
      <w:pPr>
        <w:snapToGrid w:val="0"/>
        <w:spacing w:before="120" w:afterLines="50" w:after="156" w:line="360" w:lineRule="auto"/>
        <w:rPr>
          <w:rFonts w:ascii="Times New Roman" w:eastAsia="宋体" w:hAnsi="Times New Roman"/>
          <w:b/>
          <w:color w:val="000000" w:themeColor="text1"/>
          <w:szCs w:val="21"/>
        </w:rPr>
      </w:pPr>
    </w:p>
    <w:p w14:paraId="19F4643B" w14:textId="77777777" w:rsidR="000B47B2" w:rsidRDefault="000B47B2" w:rsidP="005A4B99">
      <w:pPr>
        <w:snapToGrid w:val="0"/>
        <w:spacing w:before="120" w:afterLines="50" w:after="156" w:line="360" w:lineRule="auto"/>
        <w:rPr>
          <w:rFonts w:ascii="Times New Roman" w:eastAsia="宋体" w:hAnsi="Times New Roman"/>
          <w:b/>
          <w:color w:val="000000" w:themeColor="text1"/>
          <w:szCs w:val="21"/>
        </w:rPr>
      </w:pPr>
    </w:p>
    <w:p w14:paraId="11E1838A" w14:textId="77777777" w:rsidR="000B47B2" w:rsidRDefault="000B47B2" w:rsidP="005A4B99">
      <w:pPr>
        <w:snapToGrid w:val="0"/>
        <w:spacing w:before="120" w:afterLines="50" w:after="156" w:line="360" w:lineRule="auto"/>
        <w:rPr>
          <w:rFonts w:ascii="Times New Roman" w:eastAsia="宋体" w:hAnsi="Times New Roman"/>
          <w:b/>
          <w:color w:val="000000" w:themeColor="text1"/>
          <w:szCs w:val="21"/>
        </w:rPr>
      </w:pPr>
    </w:p>
    <w:p w14:paraId="5B7D6685" w14:textId="77777777" w:rsidR="009F7DB1" w:rsidRDefault="009F7DB1" w:rsidP="009F7DB1">
      <w:pPr>
        <w:snapToGrid w:val="0"/>
        <w:spacing w:before="120" w:afterLines="50" w:after="156" w:line="360" w:lineRule="auto"/>
        <w:ind w:firstLineChars="250" w:firstLine="527"/>
        <w:rPr>
          <w:rFonts w:ascii="Times New Roman" w:eastAsia="宋体" w:hAnsi="Times New Roman"/>
          <w:b/>
          <w:color w:val="000000" w:themeColor="text1"/>
          <w:szCs w:val="21"/>
        </w:rPr>
      </w:pPr>
    </w:p>
    <w:p w14:paraId="5B933E7B" w14:textId="77777777" w:rsidR="009F7DB1" w:rsidRDefault="009F7DB1" w:rsidP="009F7DB1">
      <w:pPr>
        <w:snapToGrid w:val="0"/>
        <w:spacing w:before="120" w:afterLines="50" w:after="156" w:line="360" w:lineRule="auto"/>
        <w:ind w:firstLineChars="250" w:firstLine="527"/>
        <w:rPr>
          <w:rFonts w:ascii="Times New Roman" w:eastAsia="宋体" w:hAnsi="Times New Roman"/>
          <w:b/>
          <w:color w:val="000000" w:themeColor="text1"/>
          <w:szCs w:val="21"/>
        </w:rPr>
      </w:pPr>
    </w:p>
    <w:p w14:paraId="79952512" w14:textId="77777777" w:rsidR="009F7DB1" w:rsidRDefault="009F7DB1" w:rsidP="009F7DB1">
      <w:pPr>
        <w:snapToGrid w:val="0"/>
        <w:spacing w:before="120" w:afterLines="50" w:after="156" w:line="360" w:lineRule="auto"/>
        <w:ind w:firstLineChars="250" w:firstLine="527"/>
        <w:rPr>
          <w:rFonts w:ascii="Times New Roman" w:eastAsia="宋体" w:hAnsi="Times New Roman"/>
          <w:b/>
          <w:color w:val="000000" w:themeColor="text1"/>
          <w:szCs w:val="21"/>
        </w:rPr>
      </w:pPr>
    </w:p>
    <w:p w14:paraId="6FB458CA" w14:textId="77777777" w:rsidR="009F7DB1" w:rsidRDefault="009F7DB1" w:rsidP="009F7DB1">
      <w:pPr>
        <w:snapToGrid w:val="0"/>
        <w:spacing w:before="120" w:afterLines="50" w:after="156" w:line="360" w:lineRule="auto"/>
        <w:ind w:firstLineChars="250" w:firstLine="527"/>
        <w:rPr>
          <w:rFonts w:ascii="Times New Roman" w:eastAsia="宋体" w:hAnsi="Times New Roman"/>
          <w:b/>
          <w:color w:val="000000" w:themeColor="text1"/>
          <w:szCs w:val="21"/>
        </w:rPr>
      </w:pPr>
    </w:p>
    <w:p w14:paraId="6397041C" w14:textId="77777777" w:rsidR="009F7DB1" w:rsidRDefault="009F7DB1" w:rsidP="009F7DB1">
      <w:pPr>
        <w:snapToGrid w:val="0"/>
        <w:spacing w:before="120" w:afterLines="50" w:after="156" w:line="360" w:lineRule="auto"/>
        <w:ind w:firstLineChars="250" w:firstLine="527"/>
        <w:rPr>
          <w:rFonts w:ascii="Times New Roman" w:eastAsia="宋体" w:hAnsi="Times New Roman"/>
          <w:b/>
          <w:color w:val="000000" w:themeColor="text1"/>
          <w:szCs w:val="21"/>
        </w:rPr>
      </w:pPr>
    </w:p>
    <w:p w14:paraId="2375C5CC" w14:textId="77777777" w:rsidR="009F7DB1" w:rsidRDefault="009F7DB1" w:rsidP="009F7DB1">
      <w:pPr>
        <w:snapToGrid w:val="0"/>
        <w:spacing w:before="120" w:afterLines="50" w:after="156" w:line="360" w:lineRule="auto"/>
        <w:ind w:firstLineChars="250" w:firstLine="527"/>
        <w:rPr>
          <w:rFonts w:ascii="Times New Roman" w:eastAsia="宋体" w:hAnsi="Times New Roman"/>
          <w:b/>
          <w:color w:val="000000" w:themeColor="text1"/>
          <w:szCs w:val="21"/>
        </w:rPr>
      </w:pPr>
    </w:p>
    <w:p w14:paraId="7D56CCCE" w14:textId="77777777" w:rsidR="000B723D" w:rsidRDefault="000B723D" w:rsidP="009F7DB1">
      <w:pPr>
        <w:snapToGrid w:val="0"/>
        <w:spacing w:before="120" w:afterLines="50" w:after="156" w:line="360" w:lineRule="auto"/>
        <w:ind w:firstLineChars="250" w:firstLine="527"/>
        <w:rPr>
          <w:rFonts w:ascii="Times New Roman" w:eastAsia="宋体" w:hAnsi="Times New Roman"/>
          <w:b/>
          <w:color w:val="000000" w:themeColor="text1"/>
          <w:szCs w:val="21"/>
        </w:rPr>
      </w:pPr>
    </w:p>
    <w:p w14:paraId="44C4CA19" w14:textId="77777777" w:rsidR="000B723D" w:rsidRDefault="000B723D" w:rsidP="000B723D">
      <w:pPr>
        <w:snapToGrid w:val="0"/>
        <w:spacing w:before="120" w:line="360" w:lineRule="auto"/>
        <w:ind w:firstLineChars="250" w:firstLine="600"/>
        <w:rPr>
          <w:rFonts w:ascii="Times New Roman" w:hAnsi="Times New Roman" w:cs="Times New Roman"/>
          <w:b/>
          <w:bCs/>
          <w:sz w:val="24"/>
          <w:szCs w:val="24"/>
        </w:rPr>
      </w:pPr>
    </w:p>
    <w:p w14:paraId="326306A1" w14:textId="1BE1E96D" w:rsidR="009F7DB1" w:rsidRPr="008A2542" w:rsidRDefault="000B723D" w:rsidP="000B723D">
      <w:pPr>
        <w:snapToGrid w:val="0"/>
        <w:spacing w:before="120" w:line="360" w:lineRule="auto"/>
        <w:ind w:firstLineChars="250" w:firstLine="600"/>
        <w:rPr>
          <w:rFonts w:ascii="Times New Roman" w:eastAsia="宋体" w:hAnsi="Times New Roman"/>
          <w:color w:val="000000" w:themeColor="text1"/>
          <w:szCs w:val="21"/>
        </w:rPr>
      </w:pPr>
      <w:r w:rsidRPr="009F7DB1"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 w:rsidRPr="000B723D">
        <w:rPr>
          <w:rFonts w:ascii="Times New Roman" w:hAnsi="Times New Roman" w:cs="Times New Roman"/>
          <w:b/>
          <w:bCs/>
          <w:sz w:val="24"/>
          <w:szCs w:val="24"/>
        </w:rPr>
        <w:t>ary</w:t>
      </w:r>
      <w:r w:rsidRPr="000B723D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0B723D">
        <w:rPr>
          <w:rFonts w:ascii="Times New Roman" w:eastAsia="宋体" w:hAnsi="Times New Roman"/>
          <w:b/>
          <w:color w:val="000000" w:themeColor="text1"/>
          <w:sz w:val="24"/>
          <w:szCs w:val="24"/>
        </w:rPr>
        <w:t xml:space="preserve">Table </w:t>
      </w:r>
      <w:r>
        <w:rPr>
          <w:rFonts w:ascii="Times New Roman" w:eastAsia="宋体" w:hAnsi="Times New Roman"/>
          <w:b/>
          <w:color w:val="000000" w:themeColor="text1"/>
          <w:sz w:val="24"/>
          <w:szCs w:val="24"/>
        </w:rPr>
        <w:t>2</w:t>
      </w:r>
      <w:r w:rsidRPr="000B723D">
        <w:rPr>
          <w:rFonts w:ascii="Times New Roman" w:eastAsia="宋体" w:hAnsi="Times New Roman"/>
          <w:b/>
          <w:color w:val="000000" w:themeColor="text1"/>
          <w:sz w:val="24"/>
          <w:szCs w:val="24"/>
        </w:rPr>
        <w:t>.</w:t>
      </w:r>
      <w:r w:rsidR="009F7DB1" w:rsidRPr="000B723D">
        <w:rPr>
          <w:rFonts w:ascii="Times New Roman" w:eastAsia="宋体" w:hAnsi="Times New Roman"/>
          <w:b/>
          <w:color w:val="000000" w:themeColor="text1"/>
          <w:sz w:val="24"/>
          <w:szCs w:val="24"/>
        </w:rPr>
        <w:t xml:space="preserve"> </w:t>
      </w:r>
      <w:r w:rsidR="009F7DB1" w:rsidRPr="000B723D">
        <w:rPr>
          <w:rFonts w:ascii="Times New Roman" w:eastAsia="宋体" w:hAnsi="Times New Roman"/>
          <w:color w:val="000000" w:themeColor="text1"/>
          <w:sz w:val="24"/>
          <w:szCs w:val="24"/>
        </w:rPr>
        <w:t>Primers used in this study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4253"/>
        <w:gridCol w:w="2342"/>
      </w:tblGrid>
      <w:tr w:rsidR="009F7DB1" w:rsidRPr="009A2EF1" w14:paraId="12A9EA21" w14:textId="77777777" w:rsidTr="009F7DB1">
        <w:trPr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02300C" w14:textId="77777777" w:rsidR="009F7DB1" w:rsidRPr="009A2EF1" w:rsidRDefault="009F7DB1" w:rsidP="007326C3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9A2EF1">
              <w:rPr>
                <w:rFonts w:ascii="Times New Roman" w:eastAsia="宋体" w:hAnsi="Times New Roman" w:cs="Times New Roman"/>
                <w:szCs w:val="21"/>
              </w:rPr>
              <w:t>Primer</w:t>
            </w:r>
            <w:r>
              <w:rPr>
                <w:rFonts w:ascii="Times New Roman" w:eastAsia="宋体" w:hAnsi="Times New Roman" w:cs="Times New Roman"/>
                <w:szCs w:val="21"/>
              </w:rPr>
              <w:t>s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FA02DF" w14:textId="77777777" w:rsidR="009F7DB1" w:rsidRPr="009A2EF1" w:rsidRDefault="009F7DB1" w:rsidP="007326C3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9A2EF1">
              <w:rPr>
                <w:rFonts w:ascii="Times New Roman" w:eastAsia="宋体" w:hAnsi="Times New Roman" w:cs="Times New Roman"/>
                <w:szCs w:val="21"/>
              </w:rPr>
              <w:t>Sequence (5’-3’)</w:t>
            </w:r>
          </w:p>
        </w:tc>
        <w:tc>
          <w:tcPr>
            <w:tcW w:w="23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4CD592" w14:textId="77777777" w:rsidR="009F7DB1" w:rsidRPr="009A2EF1" w:rsidRDefault="009F7DB1" w:rsidP="007326C3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9A2EF1">
              <w:rPr>
                <w:rFonts w:ascii="Times New Roman" w:eastAsia="宋体" w:hAnsi="Times New Roman" w:cs="Times New Roman"/>
                <w:szCs w:val="21"/>
              </w:rPr>
              <w:t>Description</w:t>
            </w:r>
          </w:p>
        </w:tc>
      </w:tr>
      <w:tr w:rsidR="009F7DB1" w:rsidRPr="009A2EF1" w14:paraId="2A3451E7" w14:textId="77777777" w:rsidTr="009F7DB1">
        <w:trPr>
          <w:jc w:val="center"/>
        </w:trPr>
        <w:tc>
          <w:tcPr>
            <w:tcW w:w="1701" w:type="dxa"/>
            <w:tcBorders>
              <w:top w:val="single" w:sz="4" w:space="0" w:color="auto"/>
            </w:tcBorders>
          </w:tcPr>
          <w:p w14:paraId="1B87AE49" w14:textId="77777777" w:rsidR="009F7DB1" w:rsidRDefault="009F7DB1" w:rsidP="007326C3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bookmarkStart w:id="39" w:name="OLE_LINK40"/>
            <w:bookmarkStart w:id="40" w:name="OLE_LINK41"/>
            <w:bookmarkStart w:id="41" w:name="OLE_LINK22"/>
            <w:bookmarkStart w:id="42" w:name="OLE_LINK23"/>
            <w:bookmarkStart w:id="43" w:name="OLE_LINK28"/>
            <w:bookmarkStart w:id="44" w:name="OLE_LINK287"/>
            <w:bookmarkStart w:id="45" w:name="_Hlk16602930"/>
            <w:r w:rsidRPr="00E431A7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P</w:t>
            </w:r>
            <w:r w:rsidRPr="00E431A7">
              <w:rPr>
                <w:rFonts w:ascii="Times New Roman" w:eastAsia="宋体" w:hAnsi="Times New Roman" w:cs="Times New Roman"/>
                <w:i/>
                <w:iCs/>
                <w:szCs w:val="21"/>
              </w:rPr>
              <w:t>2A</w:t>
            </w:r>
            <w:r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E431A7">
              <w:rPr>
                <w:rFonts w:ascii="Times New Roman" w:eastAsia="宋体" w:hAnsi="Times New Roman" w:cs="Times New Roman"/>
                <w:i/>
                <w:iCs/>
                <w:szCs w:val="21"/>
              </w:rPr>
              <w:t>HYG</w:t>
            </w:r>
            <w:r>
              <w:rPr>
                <w:rFonts w:ascii="Times New Roman" w:eastAsia="宋体" w:hAnsi="Times New Roman" w:cs="Times New Roman"/>
                <w:szCs w:val="21"/>
              </w:rPr>
              <w:t>-F</w:t>
            </w:r>
          </w:p>
          <w:p w14:paraId="3F35E622" w14:textId="77777777" w:rsidR="009F7DB1" w:rsidRDefault="009F7DB1" w:rsidP="007326C3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  <w:p w14:paraId="11CA885C" w14:textId="77777777" w:rsidR="009F7DB1" w:rsidRDefault="009F7DB1" w:rsidP="007326C3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E431A7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H</w:t>
            </w:r>
            <w:r w:rsidRPr="00E431A7">
              <w:rPr>
                <w:rFonts w:ascii="Times New Roman" w:eastAsia="宋体" w:hAnsi="Times New Roman" w:cs="Times New Roman"/>
                <w:i/>
                <w:iCs/>
                <w:szCs w:val="21"/>
              </w:rPr>
              <w:t>YG</w:t>
            </w:r>
            <w:r>
              <w:rPr>
                <w:rFonts w:ascii="Times New Roman" w:eastAsia="宋体" w:hAnsi="Times New Roman" w:cs="Times New Roman"/>
                <w:szCs w:val="21"/>
              </w:rPr>
              <w:t>-</w:t>
            </w:r>
            <w:bookmarkStart w:id="46" w:name="OLE_LINK520"/>
            <w:bookmarkStart w:id="47" w:name="OLE_LINK521"/>
            <w:r>
              <w:rPr>
                <w:rFonts w:ascii="Times New Roman" w:eastAsia="宋体" w:hAnsi="Times New Roman" w:cs="Times New Roman"/>
                <w:szCs w:val="21"/>
              </w:rPr>
              <w:t>T</w:t>
            </w:r>
            <w:r w:rsidRPr="00E431A7">
              <w:rPr>
                <w:rFonts w:ascii="Times New Roman" w:eastAsia="宋体" w:hAnsi="Times New Roman" w:cs="Times New Roman"/>
                <w:i/>
                <w:iCs/>
                <w:szCs w:val="21"/>
                <w:vertAlign w:val="subscript"/>
              </w:rPr>
              <w:t>HSP</w:t>
            </w:r>
            <w:bookmarkEnd w:id="46"/>
            <w:bookmarkEnd w:id="47"/>
            <w:r>
              <w:rPr>
                <w:rFonts w:ascii="Times New Roman" w:eastAsia="宋体" w:hAnsi="Times New Roman" w:cs="Times New Roman"/>
                <w:szCs w:val="21"/>
              </w:rPr>
              <w:t>-R</w:t>
            </w:r>
          </w:p>
          <w:p w14:paraId="21DDFB61" w14:textId="77777777" w:rsidR="009F7DB1" w:rsidRDefault="009F7DB1" w:rsidP="007326C3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  <w:p w14:paraId="5C01766D" w14:textId="77777777" w:rsidR="009F7DB1" w:rsidRPr="009A2EF1" w:rsidRDefault="009F7DB1" w:rsidP="007326C3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P</w:t>
            </w:r>
            <w:r w:rsidRPr="003939C8">
              <w:rPr>
                <w:rFonts w:ascii="Times New Roman" w:eastAsia="宋体" w:hAnsi="Times New Roman" w:cs="Times New Roman"/>
                <w:i/>
                <w:iCs/>
                <w:szCs w:val="21"/>
                <w:vertAlign w:val="subscript"/>
              </w:rPr>
              <w:t>PGK</w:t>
            </w:r>
            <w:bookmarkEnd w:id="39"/>
            <w:bookmarkEnd w:id="40"/>
            <w:r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3939C8">
              <w:rPr>
                <w:rFonts w:ascii="Times New Roman" w:eastAsia="宋体" w:hAnsi="Times New Roman" w:cs="Times New Roman"/>
                <w:i/>
                <w:iCs/>
                <w:szCs w:val="21"/>
              </w:rPr>
              <w:t>MNP</w:t>
            </w:r>
            <w:r w:rsidRPr="009A2EF1">
              <w:rPr>
                <w:rFonts w:ascii="Times New Roman" w:eastAsia="宋体" w:hAnsi="Times New Roman" w:cs="Times New Roman"/>
                <w:szCs w:val="21"/>
              </w:rPr>
              <w:t>-F</w:t>
            </w:r>
            <w:bookmarkEnd w:id="41"/>
            <w:bookmarkEnd w:id="42"/>
            <w:bookmarkEnd w:id="43"/>
            <w:bookmarkEnd w:id="44"/>
          </w:p>
        </w:tc>
        <w:tc>
          <w:tcPr>
            <w:tcW w:w="4253" w:type="dxa"/>
            <w:tcBorders>
              <w:top w:val="single" w:sz="4" w:space="0" w:color="auto"/>
            </w:tcBorders>
          </w:tcPr>
          <w:p w14:paraId="3F292AA9" w14:textId="77777777" w:rsidR="009F7DB1" w:rsidRDefault="009F7DB1" w:rsidP="007326C3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c</w:t>
            </w:r>
            <w:r w:rsidRPr="00E431A7">
              <w:rPr>
                <w:rFonts w:ascii="Times New Roman" w:eastAsia="宋体" w:hAnsi="Times New Roman" w:cs="Times New Roman"/>
                <w:szCs w:val="21"/>
              </w:rPr>
              <w:t>tggcgacgtcgaagagaaccctggccctatgccggagctcacggcgac</w:t>
            </w:r>
          </w:p>
          <w:p w14:paraId="295660ED" w14:textId="77777777" w:rsidR="009F7DB1" w:rsidRPr="00E431A7" w:rsidRDefault="009F7DB1" w:rsidP="007326C3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E431A7">
              <w:rPr>
                <w:rFonts w:ascii="Times New Roman" w:eastAsia="宋体" w:hAnsi="Times New Roman" w:cs="Times New Roman"/>
                <w:szCs w:val="21"/>
              </w:rPr>
              <w:t>tgcatgctgcaggtcgactctagaggatcccgcgcacttctctgcactgc</w:t>
            </w:r>
          </w:p>
          <w:p w14:paraId="71D11B2B" w14:textId="77777777" w:rsidR="009F7DB1" w:rsidRPr="003939C8" w:rsidRDefault="009F7DB1" w:rsidP="007326C3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3939C8">
              <w:rPr>
                <w:rFonts w:ascii="Times New Roman" w:eastAsia="宋体" w:hAnsi="Times New Roman" w:cs="Times New Roman"/>
                <w:szCs w:val="21"/>
              </w:rPr>
              <w:t>caactcccaccctcccccgtgcagcccaccatgcaccaccatcaccatcac</w:t>
            </w:r>
          </w:p>
        </w:tc>
        <w:tc>
          <w:tcPr>
            <w:tcW w:w="2342" w:type="dxa"/>
            <w:vMerge w:val="restart"/>
            <w:tcBorders>
              <w:top w:val="single" w:sz="4" w:space="0" w:color="auto"/>
            </w:tcBorders>
            <w:vAlign w:val="center"/>
          </w:tcPr>
          <w:p w14:paraId="7E0C2DDD" w14:textId="77777777" w:rsidR="009F7DB1" w:rsidRDefault="009F7DB1" w:rsidP="007326C3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bookmarkStart w:id="48" w:name="OLE_LINK38"/>
            <w:bookmarkStart w:id="49" w:name="OLE_LINK39"/>
            <w:r w:rsidRPr="00E7538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Amplification of </w:t>
            </w:r>
            <w:r w:rsidRPr="00E431A7">
              <w:rPr>
                <w:rFonts w:ascii="Times New Roman" w:eastAsia="宋体" w:hAnsi="Times New Roman" w:cs="Times New Roman"/>
                <w:i/>
                <w:iCs/>
                <w:szCs w:val="21"/>
              </w:rPr>
              <w:t>P2A</w:t>
            </w:r>
            <w:r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HYG</w:t>
            </w:r>
            <w:r w:rsidRPr="009A2EF1"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T</w:t>
            </w:r>
            <w:r w:rsidRPr="00E431A7">
              <w:rPr>
                <w:rFonts w:ascii="Times New Roman" w:eastAsia="宋体" w:hAnsi="Times New Roman" w:cs="Times New Roman"/>
                <w:i/>
                <w:iCs/>
                <w:szCs w:val="21"/>
                <w:vertAlign w:val="subscript"/>
              </w:rPr>
              <w:t>HSP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for RF clon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e</w:t>
            </w:r>
          </w:p>
          <w:p w14:paraId="34487132" w14:textId="77777777" w:rsidR="009F7DB1" w:rsidRDefault="009F7DB1" w:rsidP="007326C3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  <w:p w14:paraId="5A2B5305" w14:textId="77777777" w:rsidR="009F7DB1" w:rsidRDefault="009F7DB1" w:rsidP="007326C3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  <w:p w14:paraId="4B1CC813" w14:textId="77777777" w:rsidR="009F7DB1" w:rsidRPr="009A2EF1" w:rsidRDefault="009F7DB1" w:rsidP="007326C3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bookmarkStart w:id="50" w:name="OLE_LINK518"/>
            <w:bookmarkStart w:id="51" w:name="OLE_LINK519"/>
            <w:r w:rsidRPr="00E7538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Amplification of </w:t>
            </w:r>
            <w:r>
              <w:rPr>
                <w:rFonts w:ascii="Times New Roman" w:eastAsia="宋体" w:hAnsi="Times New Roman" w:cs="Times New Roman"/>
                <w:szCs w:val="21"/>
              </w:rPr>
              <w:t>P</w:t>
            </w:r>
            <w:r w:rsidRPr="003939C8">
              <w:rPr>
                <w:rFonts w:ascii="Times New Roman" w:eastAsia="宋体" w:hAnsi="Times New Roman" w:cs="Times New Roman"/>
                <w:i/>
                <w:iCs/>
                <w:szCs w:val="21"/>
                <w:vertAlign w:val="subscript"/>
              </w:rPr>
              <w:t>PGK</w:t>
            </w:r>
            <w:r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3939C8">
              <w:rPr>
                <w:rFonts w:ascii="Times New Roman" w:eastAsia="宋体" w:hAnsi="Times New Roman" w:cs="Times New Roman"/>
                <w:i/>
                <w:iCs/>
                <w:szCs w:val="21"/>
              </w:rPr>
              <w:t>MNP</w:t>
            </w:r>
            <w:r w:rsidRPr="009A2EF1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A24F32">
              <w:rPr>
                <w:rFonts w:ascii="Times New Roman" w:eastAsia="宋体" w:hAnsi="Times New Roman" w:cs="Times New Roman"/>
                <w:i/>
                <w:iCs/>
                <w:szCs w:val="21"/>
              </w:rPr>
              <w:t>P2A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for RF clon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e</w:t>
            </w:r>
            <w:bookmarkEnd w:id="48"/>
            <w:bookmarkEnd w:id="49"/>
            <w:bookmarkEnd w:id="50"/>
            <w:bookmarkEnd w:id="51"/>
          </w:p>
        </w:tc>
      </w:tr>
      <w:tr w:rsidR="009F7DB1" w:rsidRPr="009A2EF1" w14:paraId="1E319047" w14:textId="77777777" w:rsidTr="009F7DB1">
        <w:trPr>
          <w:jc w:val="center"/>
        </w:trPr>
        <w:tc>
          <w:tcPr>
            <w:tcW w:w="1701" w:type="dxa"/>
          </w:tcPr>
          <w:p w14:paraId="3436CBF5" w14:textId="51FAF98D" w:rsidR="009F7DB1" w:rsidRPr="009A2EF1" w:rsidRDefault="009F7DB1" w:rsidP="007326C3">
            <w:pPr>
              <w:autoSpaceDE w:val="0"/>
              <w:autoSpaceDN w:val="0"/>
              <w:adjustRightInd w:val="0"/>
              <w:spacing w:before="120" w:line="276" w:lineRule="auto"/>
              <w:rPr>
                <w:rFonts w:ascii="Times New Roman" w:eastAsia="宋体" w:hAnsi="Times New Roman" w:cs="Times New Roman"/>
                <w:szCs w:val="21"/>
              </w:rPr>
            </w:pPr>
            <w:bookmarkStart w:id="52" w:name="OLE_LINK29"/>
            <w:bookmarkStart w:id="53" w:name="OLE_LINK30"/>
            <w:bookmarkEnd w:id="45"/>
            <w:r w:rsidRPr="00B32E7D">
              <w:rPr>
                <w:rFonts w:ascii="Times New Roman" w:hAnsi="Times New Roman" w:cs="Times New Roman"/>
                <w:i/>
              </w:rPr>
              <w:t>MNP</w:t>
            </w:r>
            <w:r w:rsidRPr="00362C72">
              <w:rPr>
                <w:rFonts w:ascii="Times New Roman" w:hAnsi="Times New Roman" w:cs="Times New Roman"/>
              </w:rPr>
              <w:t>-</w:t>
            </w:r>
            <w:r w:rsidRPr="003939C8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3939C8">
              <w:rPr>
                <w:rFonts w:ascii="Times New Roman" w:hAnsi="Times New Roman" w:cs="Times New Roman"/>
                <w:i/>
                <w:iCs/>
              </w:rPr>
              <w:t>2</w:t>
            </w:r>
            <w:r w:rsidRPr="003939C8">
              <w:rPr>
                <w:rFonts w:ascii="Times New Roman" w:hAnsi="Times New Roman" w:cs="Times New Roman" w:hint="eastAsia"/>
                <w:i/>
                <w:iCs/>
              </w:rPr>
              <w:t>A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R</w:t>
            </w:r>
            <w:bookmarkEnd w:id="52"/>
            <w:bookmarkEnd w:id="53"/>
          </w:p>
        </w:tc>
        <w:tc>
          <w:tcPr>
            <w:tcW w:w="4253" w:type="dxa"/>
          </w:tcPr>
          <w:p w14:paraId="353B42F5" w14:textId="77777777" w:rsidR="009F7DB1" w:rsidRPr="003939C8" w:rsidRDefault="009F7DB1" w:rsidP="007326C3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3939C8">
              <w:rPr>
                <w:rFonts w:ascii="Times New Roman" w:eastAsia="宋体" w:hAnsi="Times New Roman" w:cs="Times New Roman"/>
                <w:szCs w:val="21"/>
              </w:rPr>
              <w:t>agggccagggttctcttcgacgtcgccagcctgcttgaggagcgagaagttggtagcgcccgagccggctgggccgttgaactgg</w:t>
            </w:r>
          </w:p>
        </w:tc>
        <w:tc>
          <w:tcPr>
            <w:tcW w:w="2342" w:type="dxa"/>
            <w:vMerge/>
            <w:vAlign w:val="center"/>
          </w:tcPr>
          <w:p w14:paraId="3D847963" w14:textId="77777777" w:rsidR="009F7DB1" w:rsidRPr="009A2EF1" w:rsidRDefault="009F7DB1" w:rsidP="007326C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9F7DB1" w:rsidRPr="009A2EF1" w14:paraId="78C719A4" w14:textId="77777777" w:rsidTr="009F7DB1">
        <w:trPr>
          <w:jc w:val="center"/>
        </w:trPr>
        <w:tc>
          <w:tcPr>
            <w:tcW w:w="1701" w:type="dxa"/>
          </w:tcPr>
          <w:p w14:paraId="6E78A7F1" w14:textId="77777777" w:rsidR="009F7DB1" w:rsidRPr="009A2EF1" w:rsidRDefault="009F7DB1" w:rsidP="007326C3">
            <w:pPr>
              <w:autoSpaceDE w:val="0"/>
              <w:autoSpaceDN w:val="0"/>
              <w:adjustRightInd w:val="0"/>
              <w:spacing w:before="120" w:line="276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P</w:t>
            </w:r>
            <w:r w:rsidRPr="003939C8">
              <w:rPr>
                <w:rFonts w:ascii="Times New Roman" w:eastAsia="宋体" w:hAnsi="Times New Roman" w:cs="Times New Roman"/>
                <w:i/>
                <w:iCs/>
                <w:szCs w:val="21"/>
                <w:vertAlign w:val="subscript"/>
              </w:rPr>
              <w:t>PGK</w:t>
            </w:r>
            <w:r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V</w:t>
            </w:r>
            <w:r w:rsidRPr="003939C8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Pr="009A2EF1">
              <w:rPr>
                <w:rFonts w:ascii="Times New Roman" w:eastAsia="宋体" w:hAnsi="Times New Roman" w:cs="Times New Roman"/>
                <w:szCs w:val="21"/>
              </w:rPr>
              <w:t>-F</w:t>
            </w:r>
          </w:p>
        </w:tc>
        <w:tc>
          <w:tcPr>
            <w:tcW w:w="4253" w:type="dxa"/>
          </w:tcPr>
          <w:p w14:paraId="25CFB294" w14:textId="77777777" w:rsidR="009F7DB1" w:rsidRPr="003939C8" w:rsidRDefault="009F7DB1" w:rsidP="007326C3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3939C8">
              <w:rPr>
                <w:rFonts w:ascii="Times New Roman" w:eastAsia="宋体" w:hAnsi="Times New Roman" w:cs="Times New Roman"/>
                <w:szCs w:val="21"/>
              </w:rPr>
              <w:t>caactcccaccctcccccgtgcagcccaccatggccttcgccaagctctc</w:t>
            </w:r>
          </w:p>
        </w:tc>
        <w:tc>
          <w:tcPr>
            <w:tcW w:w="2342" w:type="dxa"/>
            <w:vMerge w:val="restart"/>
            <w:vAlign w:val="center"/>
          </w:tcPr>
          <w:p w14:paraId="2C028C24" w14:textId="77777777" w:rsidR="009F7DB1" w:rsidRPr="009A2EF1" w:rsidRDefault="009F7DB1" w:rsidP="007326C3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E7538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Amplification of </w:t>
            </w:r>
            <w:r>
              <w:rPr>
                <w:rFonts w:ascii="Times New Roman" w:eastAsia="宋体" w:hAnsi="Times New Roman" w:cs="Times New Roman"/>
                <w:szCs w:val="21"/>
              </w:rPr>
              <w:t>P</w:t>
            </w:r>
            <w:r w:rsidRPr="003939C8">
              <w:rPr>
                <w:rFonts w:ascii="Times New Roman" w:eastAsia="宋体" w:hAnsi="Times New Roman" w:cs="Times New Roman"/>
                <w:i/>
                <w:iCs/>
                <w:szCs w:val="21"/>
                <w:vertAlign w:val="subscript"/>
              </w:rPr>
              <w:t>PGK</w:t>
            </w:r>
            <w:r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V</w:t>
            </w:r>
            <w:r w:rsidRPr="003939C8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Pr="009A2EF1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A24F32">
              <w:rPr>
                <w:rFonts w:ascii="Times New Roman" w:eastAsia="宋体" w:hAnsi="Times New Roman" w:cs="Times New Roman"/>
                <w:i/>
                <w:iCs/>
                <w:szCs w:val="21"/>
              </w:rPr>
              <w:t>P2A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for RF clon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e</w:t>
            </w:r>
          </w:p>
        </w:tc>
      </w:tr>
      <w:tr w:rsidR="009F7DB1" w:rsidRPr="009A2EF1" w14:paraId="2F2DF22D" w14:textId="77777777" w:rsidTr="009F7DB1">
        <w:trPr>
          <w:jc w:val="center"/>
        </w:trPr>
        <w:tc>
          <w:tcPr>
            <w:tcW w:w="1701" w:type="dxa"/>
          </w:tcPr>
          <w:p w14:paraId="092F9D3F" w14:textId="77777777" w:rsidR="009F7DB1" w:rsidRPr="009A2EF1" w:rsidRDefault="009F7DB1" w:rsidP="007326C3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</w:rPr>
              <w:t>V</w:t>
            </w:r>
            <w:r w:rsidRPr="00B32E7D">
              <w:rPr>
                <w:rFonts w:ascii="Times New Roman" w:hAnsi="Times New Roman" w:cs="Times New Roman"/>
                <w:i/>
              </w:rPr>
              <w:t>P</w:t>
            </w:r>
            <w:r w:rsidRPr="00362C72">
              <w:rPr>
                <w:rFonts w:ascii="Times New Roman" w:hAnsi="Times New Roman" w:cs="Times New Roman"/>
              </w:rPr>
              <w:t>-</w:t>
            </w:r>
            <w:r w:rsidRPr="003939C8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3939C8">
              <w:rPr>
                <w:rFonts w:ascii="Times New Roman" w:hAnsi="Times New Roman" w:cs="Times New Roman"/>
                <w:i/>
                <w:iCs/>
              </w:rPr>
              <w:t>2</w:t>
            </w:r>
            <w:r w:rsidRPr="003939C8">
              <w:rPr>
                <w:rFonts w:ascii="Times New Roman" w:hAnsi="Times New Roman" w:cs="Times New Roman" w:hint="eastAsia"/>
                <w:i/>
                <w:iCs/>
              </w:rPr>
              <w:t>A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4253" w:type="dxa"/>
          </w:tcPr>
          <w:p w14:paraId="02B02653" w14:textId="77777777" w:rsidR="009F7DB1" w:rsidRPr="003939C8" w:rsidRDefault="009F7DB1" w:rsidP="007326C3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3939C8">
              <w:rPr>
                <w:rFonts w:ascii="Times New Roman" w:eastAsia="宋体" w:hAnsi="Times New Roman" w:cs="Times New Roman"/>
                <w:szCs w:val="21"/>
              </w:rPr>
              <w:t>agggccagggttctcttcgacgtcgccagcctgcttgaggagcgagaagttggtagcgcccgagcccgaaggcgggaccggcggg</w:t>
            </w:r>
          </w:p>
        </w:tc>
        <w:tc>
          <w:tcPr>
            <w:tcW w:w="2342" w:type="dxa"/>
            <w:vMerge/>
            <w:vAlign w:val="center"/>
          </w:tcPr>
          <w:p w14:paraId="3ABAE69D" w14:textId="77777777" w:rsidR="009F7DB1" w:rsidRPr="009A2EF1" w:rsidRDefault="009F7DB1" w:rsidP="007326C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9F7DB1" w:rsidRPr="009A2EF1" w14:paraId="0419A610" w14:textId="77777777" w:rsidTr="009F7DB1">
        <w:trPr>
          <w:jc w:val="center"/>
        </w:trPr>
        <w:tc>
          <w:tcPr>
            <w:tcW w:w="1701" w:type="dxa"/>
          </w:tcPr>
          <w:p w14:paraId="10B06A5D" w14:textId="77777777" w:rsidR="009F7DB1" w:rsidRPr="009A2EF1" w:rsidRDefault="009F7DB1" w:rsidP="007326C3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P</w:t>
            </w:r>
            <w:r w:rsidRPr="003939C8">
              <w:rPr>
                <w:rFonts w:ascii="Times New Roman" w:eastAsia="宋体" w:hAnsi="Times New Roman" w:cs="Times New Roman"/>
                <w:i/>
                <w:iCs/>
                <w:szCs w:val="21"/>
                <w:vertAlign w:val="subscript"/>
              </w:rPr>
              <w:t>PGK</w:t>
            </w:r>
            <w:r w:rsidRPr="009A2EF1">
              <w:rPr>
                <w:rFonts w:ascii="Times New Roman" w:eastAsia="宋体" w:hAnsi="Times New Roman" w:cs="Times New Roman"/>
                <w:szCs w:val="21"/>
              </w:rPr>
              <w:t>-F</w:t>
            </w:r>
          </w:p>
        </w:tc>
        <w:tc>
          <w:tcPr>
            <w:tcW w:w="4253" w:type="dxa"/>
          </w:tcPr>
          <w:p w14:paraId="5AED263C" w14:textId="77777777" w:rsidR="009F7DB1" w:rsidRPr="009A2EF1" w:rsidRDefault="009F7DB1" w:rsidP="007326C3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9677BF">
              <w:rPr>
                <w:rFonts w:ascii="Times New Roman" w:eastAsia="宋体" w:hAnsi="Times New Roman" w:cs="Times New Roman"/>
                <w:szCs w:val="21"/>
              </w:rPr>
              <w:t>ctcgcactcgctctggtacag</w:t>
            </w:r>
          </w:p>
        </w:tc>
        <w:tc>
          <w:tcPr>
            <w:tcW w:w="2342" w:type="dxa"/>
            <w:vMerge w:val="restart"/>
            <w:vAlign w:val="center"/>
          </w:tcPr>
          <w:p w14:paraId="56E0AB54" w14:textId="77777777" w:rsidR="009F7DB1" w:rsidRPr="009A2EF1" w:rsidRDefault="009F7DB1" w:rsidP="007326C3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Sequencing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primer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s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for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RF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clone</w:t>
            </w:r>
          </w:p>
        </w:tc>
      </w:tr>
      <w:tr w:rsidR="009F7DB1" w:rsidRPr="009A2EF1" w14:paraId="3B1EDDCC" w14:textId="77777777" w:rsidTr="009F7DB1">
        <w:trPr>
          <w:jc w:val="center"/>
        </w:trPr>
        <w:tc>
          <w:tcPr>
            <w:tcW w:w="1701" w:type="dxa"/>
          </w:tcPr>
          <w:p w14:paraId="6704608B" w14:textId="527D68FC" w:rsidR="009F7DB1" w:rsidRPr="009A2EF1" w:rsidRDefault="009F7DB1" w:rsidP="007326C3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bookmarkStart w:id="54" w:name="OLE_LINK288"/>
            <w:bookmarkStart w:id="55" w:name="OLE_LINK289"/>
            <w:r w:rsidRPr="009677BF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HYG</w:t>
            </w:r>
            <w:r w:rsidRPr="009A2EF1">
              <w:rPr>
                <w:rFonts w:ascii="Times New Roman" w:eastAsia="宋体" w:hAnsi="Times New Roman" w:cs="Times New Roman"/>
                <w:szCs w:val="21"/>
              </w:rPr>
              <w:t>-R</w:t>
            </w:r>
            <w:bookmarkEnd w:id="54"/>
            <w:bookmarkEnd w:id="55"/>
          </w:p>
        </w:tc>
        <w:tc>
          <w:tcPr>
            <w:tcW w:w="4253" w:type="dxa"/>
          </w:tcPr>
          <w:p w14:paraId="2DF89F32" w14:textId="77777777" w:rsidR="009F7DB1" w:rsidRPr="009A2EF1" w:rsidRDefault="009F7DB1" w:rsidP="007326C3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4321D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</w:rPr>
              <w:t>cgcgcgattcctctccctcc</w:t>
            </w:r>
          </w:p>
        </w:tc>
        <w:tc>
          <w:tcPr>
            <w:tcW w:w="2342" w:type="dxa"/>
            <w:vMerge/>
            <w:vAlign w:val="center"/>
          </w:tcPr>
          <w:p w14:paraId="36000DD1" w14:textId="77777777" w:rsidR="009F7DB1" w:rsidRPr="009A2EF1" w:rsidRDefault="009F7DB1" w:rsidP="007326C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</w:tbl>
    <w:p w14:paraId="31DE2E69" w14:textId="77777777" w:rsidR="000B47B2" w:rsidRDefault="000B47B2" w:rsidP="005A4B99">
      <w:pPr>
        <w:snapToGrid w:val="0"/>
        <w:spacing w:before="120" w:afterLines="50" w:after="156" w:line="360" w:lineRule="auto"/>
        <w:rPr>
          <w:rFonts w:ascii="Times New Roman" w:eastAsia="宋体" w:hAnsi="Times New Roman"/>
          <w:b/>
          <w:color w:val="000000" w:themeColor="text1"/>
          <w:szCs w:val="21"/>
        </w:rPr>
      </w:pPr>
    </w:p>
    <w:p w14:paraId="32DEA272" w14:textId="77777777" w:rsidR="000B47B2" w:rsidRDefault="000B47B2" w:rsidP="005A4B99">
      <w:pPr>
        <w:snapToGrid w:val="0"/>
        <w:spacing w:before="120" w:afterLines="50" w:after="156" w:line="360" w:lineRule="auto"/>
        <w:rPr>
          <w:rFonts w:ascii="Times New Roman" w:eastAsia="宋体" w:hAnsi="Times New Roman"/>
          <w:b/>
          <w:color w:val="000000" w:themeColor="text1"/>
          <w:szCs w:val="21"/>
        </w:rPr>
      </w:pPr>
    </w:p>
    <w:sectPr w:rsidR="000B47B2" w:rsidSect="009F7DB1">
      <w:pgSz w:w="11900" w:h="16840"/>
      <w:pgMar w:top="1140" w:right="1179" w:bottom="1259" w:left="1281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,Italic">
    <w:altName w:val="微软雅黑"/>
    <w:panose1 w:val="020B0604020202020204"/>
    <w:charset w:val="86"/>
    <w:family w:val="auto"/>
    <w:pitch w:val="default"/>
    <w:sig w:usb0="00000001" w:usb1="080E0000" w:usb2="00000010" w:usb3="00000000" w:csb0="00040000" w:csb1="00000000"/>
  </w:font>
  <w:font w:name="Symbol">
    <w:panose1 w:val="05050102010706020507"/>
    <w:charset w:val="00"/>
    <w:family w:val="decorative"/>
    <w:pitch w:val="variable"/>
    <w:sig w:usb0="00000003" w:usb1="10000000" w:usb2="00000000" w:usb3="00000000" w:csb0="8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992"/>
        </w:tabs>
        <w:ind w:left="992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4B99"/>
    <w:rsid w:val="00022ADA"/>
    <w:rsid w:val="000244A6"/>
    <w:rsid w:val="000354FE"/>
    <w:rsid w:val="000367C0"/>
    <w:rsid w:val="000514D7"/>
    <w:rsid w:val="00057248"/>
    <w:rsid w:val="00073FBD"/>
    <w:rsid w:val="000814DD"/>
    <w:rsid w:val="000A19B1"/>
    <w:rsid w:val="000A209F"/>
    <w:rsid w:val="000A6771"/>
    <w:rsid w:val="000B47B2"/>
    <w:rsid w:val="000B723D"/>
    <w:rsid w:val="000C0715"/>
    <w:rsid w:val="000C4106"/>
    <w:rsid w:val="000D60BD"/>
    <w:rsid w:val="000E7AF1"/>
    <w:rsid w:val="001052BD"/>
    <w:rsid w:val="00112042"/>
    <w:rsid w:val="0012537D"/>
    <w:rsid w:val="001317E8"/>
    <w:rsid w:val="0013510E"/>
    <w:rsid w:val="00143AA7"/>
    <w:rsid w:val="001447C7"/>
    <w:rsid w:val="00150C96"/>
    <w:rsid w:val="001807D7"/>
    <w:rsid w:val="00187230"/>
    <w:rsid w:val="00190D92"/>
    <w:rsid w:val="00191126"/>
    <w:rsid w:val="00196D2C"/>
    <w:rsid w:val="001B596B"/>
    <w:rsid w:val="001C3517"/>
    <w:rsid w:val="001D53EA"/>
    <w:rsid w:val="001E2086"/>
    <w:rsid w:val="001E3365"/>
    <w:rsid w:val="0021306C"/>
    <w:rsid w:val="0022627C"/>
    <w:rsid w:val="00232980"/>
    <w:rsid w:val="0023398F"/>
    <w:rsid w:val="00235AB4"/>
    <w:rsid w:val="00235CB7"/>
    <w:rsid w:val="00245079"/>
    <w:rsid w:val="00255DDA"/>
    <w:rsid w:val="00292693"/>
    <w:rsid w:val="002963BF"/>
    <w:rsid w:val="002B63AB"/>
    <w:rsid w:val="002F3B36"/>
    <w:rsid w:val="00324887"/>
    <w:rsid w:val="0033149F"/>
    <w:rsid w:val="003403D2"/>
    <w:rsid w:val="00345780"/>
    <w:rsid w:val="00345D55"/>
    <w:rsid w:val="0035286D"/>
    <w:rsid w:val="00365D1B"/>
    <w:rsid w:val="00381EB5"/>
    <w:rsid w:val="00392CEA"/>
    <w:rsid w:val="003939C8"/>
    <w:rsid w:val="003A0125"/>
    <w:rsid w:val="003A1DE6"/>
    <w:rsid w:val="003B3D1C"/>
    <w:rsid w:val="003B509A"/>
    <w:rsid w:val="003B693A"/>
    <w:rsid w:val="003C667A"/>
    <w:rsid w:val="003E3F4A"/>
    <w:rsid w:val="003F432E"/>
    <w:rsid w:val="003F5AD7"/>
    <w:rsid w:val="00400808"/>
    <w:rsid w:val="0040274B"/>
    <w:rsid w:val="004147AE"/>
    <w:rsid w:val="00415CCE"/>
    <w:rsid w:val="00421851"/>
    <w:rsid w:val="004226A0"/>
    <w:rsid w:val="0042762F"/>
    <w:rsid w:val="00444DE3"/>
    <w:rsid w:val="004552DE"/>
    <w:rsid w:val="004B6F7B"/>
    <w:rsid w:val="004C60FF"/>
    <w:rsid w:val="004D5BE0"/>
    <w:rsid w:val="004F3681"/>
    <w:rsid w:val="004F3FA9"/>
    <w:rsid w:val="005065D7"/>
    <w:rsid w:val="0052405D"/>
    <w:rsid w:val="00525486"/>
    <w:rsid w:val="00542475"/>
    <w:rsid w:val="00544E33"/>
    <w:rsid w:val="00550D86"/>
    <w:rsid w:val="00552E3C"/>
    <w:rsid w:val="00556781"/>
    <w:rsid w:val="00556977"/>
    <w:rsid w:val="0056347E"/>
    <w:rsid w:val="0056575C"/>
    <w:rsid w:val="005A4B99"/>
    <w:rsid w:val="005C2939"/>
    <w:rsid w:val="005C7BF8"/>
    <w:rsid w:val="005D5948"/>
    <w:rsid w:val="005E6B0C"/>
    <w:rsid w:val="005F6CBE"/>
    <w:rsid w:val="006113B2"/>
    <w:rsid w:val="00613607"/>
    <w:rsid w:val="00617715"/>
    <w:rsid w:val="00644B0B"/>
    <w:rsid w:val="0065625A"/>
    <w:rsid w:val="00665069"/>
    <w:rsid w:val="006678B0"/>
    <w:rsid w:val="006847D1"/>
    <w:rsid w:val="00690C54"/>
    <w:rsid w:val="00693C92"/>
    <w:rsid w:val="006A044C"/>
    <w:rsid w:val="006A6A32"/>
    <w:rsid w:val="006C137E"/>
    <w:rsid w:val="006C6116"/>
    <w:rsid w:val="006D1C09"/>
    <w:rsid w:val="006E2A2B"/>
    <w:rsid w:val="006E5764"/>
    <w:rsid w:val="006F43B3"/>
    <w:rsid w:val="006F7EF6"/>
    <w:rsid w:val="00710B92"/>
    <w:rsid w:val="00711B18"/>
    <w:rsid w:val="00717469"/>
    <w:rsid w:val="00741552"/>
    <w:rsid w:val="007425F8"/>
    <w:rsid w:val="00745A44"/>
    <w:rsid w:val="00795C7E"/>
    <w:rsid w:val="007B6FF7"/>
    <w:rsid w:val="007C28D3"/>
    <w:rsid w:val="007C48A0"/>
    <w:rsid w:val="007D42FA"/>
    <w:rsid w:val="007E0233"/>
    <w:rsid w:val="007E07E1"/>
    <w:rsid w:val="007E62FD"/>
    <w:rsid w:val="008249D7"/>
    <w:rsid w:val="00842526"/>
    <w:rsid w:val="00850D1E"/>
    <w:rsid w:val="00851342"/>
    <w:rsid w:val="008611DE"/>
    <w:rsid w:val="00870BA0"/>
    <w:rsid w:val="008765C0"/>
    <w:rsid w:val="0088153B"/>
    <w:rsid w:val="00887D63"/>
    <w:rsid w:val="008940A1"/>
    <w:rsid w:val="008B4D31"/>
    <w:rsid w:val="008B6678"/>
    <w:rsid w:val="008C0CAD"/>
    <w:rsid w:val="008D6294"/>
    <w:rsid w:val="008F46BC"/>
    <w:rsid w:val="009151E9"/>
    <w:rsid w:val="00924A79"/>
    <w:rsid w:val="00930A6A"/>
    <w:rsid w:val="009326D9"/>
    <w:rsid w:val="00936C9E"/>
    <w:rsid w:val="00943F80"/>
    <w:rsid w:val="0094592C"/>
    <w:rsid w:val="0095010F"/>
    <w:rsid w:val="00966578"/>
    <w:rsid w:val="009677BF"/>
    <w:rsid w:val="00973446"/>
    <w:rsid w:val="009813D3"/>
    <w:rsid w:val="00981814"/>
    <w:rsid w:val="009879CA"/>
    <w:rsid w:val="009A4B39"/>
    <w:rsid w:val="009A54EA"/>
    <w:rsid w:val="009A7B59"/>
    <w:rsid w:val="009B40A1"/>
    <w:rsid w:val="009C4D81"/>
    <w:rsid w:val="009F7DB1"/>
    <w:rsid w:val="00A13134"/>
    <w:rsid w:val="00A145AA"/>
    <w:rsid w:val="00A20596"/>
    <w:rsid w:val="00A24AD6"/>
    <w:rsid w:val="00A24F32"/>
    <w:rsid w:val="00A3086A"/>
    <w:rsid w:val="00A31435"/>
    <w:rsid w:val="00A401C9"/>
    <w:rsid w:val="00A51AAF"/>
    <w:rsid w:val="00A826C5"/>
    <w:rsid w:val="00A93616"/>
    <w:rsid w:val="00AA2517"/>
    <w:rsid w:val="00AA2EE1"/>
    <w:rsid w:val="00AB6708"/>
    <w:rsid w:val="00AD703F"/>
    <w:rsid w:val="00AE5227"/>
    <w:rsid w:val="00B27D97"/>
    <w:rsid w:val="00B32091"/>
    <w:rsid w:val="00B42855"/>
    <w:rsid w:val="00B60752"/>
    <w:rsid w:val="00B7116B"/>
    <w:rsid w:val="00B727B0"/>
    <w:rsid w:val="00B74405"/>
    <w:rsid w:val="00B853A9"/>
    <w:rsid w:val="00B86407"/>
    <w:rsid w:val="00B96B3B"/>
    <w:rsid w:val="00BA23B8"/>
    <w:rsid w:val="00BA5292"/>
    <w:rsid w:val="00BA78D2"/>
    <w:rsid w:val="00BC47E9"/>
    <w:rsid w:val="00BC632E"/>
    <w:rsid w:val="00BD1421"/>
    <w:rsid w:val="00BE01A3"/>
    <w:rsid w:val="00BE5016"/>
    <w:rsid w:val="00BE7C14"/>
    <w:rsid w:val="00C04989"/>
    <w:rsid w:val="00C14DB0"/>
    <w:rsid w:val="00C26BCE"/>
    <w:rsid w:val="00C42F21"/>
    <w:rsid w:val="00C56F15"/>
    <w:rsid w:val="00C64C0B"/>
    <w:rsid w:val="00C732B8"/>
    <w:rsid w:val="00C76529"/>
    <w:rsid w:val="00C975BC"/>
    <w:rsid w:val="00CC6FED"/>
    <w:rsid w:val="00CE4EAB"/>
    <w:rsid w:val="00D1424A"/>
    <w:rsid w:val="00D24485"/>
    <w:rsid w:val="00D274F5"/>
    <w:rsid w:val="00D41AB1"/>
    <w:rsid w:val="00D47AC8"/>
    <w:rsid w:val="00D910C5"/>
    <w:rsid w:val="00D9170D"/>
    <w:rsid w:val="00DA716B"/>
    <w:rsid w:val="00DC2BBF"/>
    <w:rsid w:val="00DC5CEE"/>
    <w:rsid w:val="00DC6B3A"/>
    <w:rsid w:val="00DD73EA"/>
    <w:rsid w:val="00DE1121"/>
    <w:rsid w:val="00DE2F34"/>
    <w:rsid w:val="00E005A7"/>
    <w:rsid w:val="00E01D7A"/>
    <w:rsid w:val="00E020B2"/>
    <w:rsid w:val="00E334A9"/>
    <w:rsid w:val="00E37118"/>
    <w:rsid w:val="00E437F8"/>
    <w:rsid w:val="00E619C4"/>
    <w:rsid w:val="00E67651"/>
    <w:rsid w:val="00E70869"/>
    <w:rsid w:val="00E7393B"/>
    <w:rsid w:val="00E810E0"/>
    <w:rsid w:val="00E820E0"/>
    <w:rsid w:val="00E9706A"/>
    <w:rsid w:val="00EA7793"/>
    <w:rsid w:val="00EB5857"/>
    <w:rsid w:val="00EC3066"/>
    <w:rsid w:val="00EC7AD1"/>
    <w:rsid w:val="00EF21DD"/>
    <w:rsid w:val="00F03619"/>
    <w:rsid w:val="00F0428F"/>
    <w:rsid w:val="00F054A3"/>
    <w:rsid w:val="00F07C73"/>
    <w:rsid w:val="00F102F6"/>
    <w:rsid w:val="00F15B61"/>
    <w:rsid w:val="00F31968"/>
    <w:rsid w:val="00F33CA1"/>
    <w:rsid w:val="00F37C9B"/>
    <w:rsid w:val="00F4519C"/>
    <w:rsid w:val="00F560B8"/>
    <w:rsid w:val="00F70D33"/>
    <w:rsid w:val="00F74C1A"/>
    <w:rsid w:val="00F82633"/>
    <w:rsid w:val="00F92308"/>
    <w:rsid w:val="00F927E0"/>
    <w:rsid w:val="00F9739A"/>
    <w:rsid w:val="00FA5638"/>
    <w:rsid w:val="00FA6A29"/>
    <w:rsid w:val="00FB5C84"/>
    <w:rsid w:val="00FE7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054F04"/>
  <w15:chartTrackingRefBased/>
  <w15:docId w15:val="{76D2D16E-7819-4D47-9928-A94A8A2D45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>
      <w:pPr>
        <w:spacing w:after="8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4B99"/>
    <w:pPr>
      <w:widowControl w:val="0"/>
      <w:spacing w:after="0"/>
      <w:jc w:val="both"/>
    </w:pPr>
    <w:rPr>
      <w:szCs w:val="22"/>
    </w:rPr>
  </w:style>
  <w:style w:type="paragraph" w:styleId="1">
    <w:name w:val="heading 1"/>
    <w:basedOn w:val="a0"/>
    <w:next w:val="a"/>
    <w:link w:val="10"/>
    <w:uiPriority w:val="2"/>
    <w:qFormat/>
    <w:rsid w:val="000367C0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0367C0"/>
    <w:pPr>
      <w:numPr>
        <w:ilvl w:val="1"/>
      </w:numPr>
      <w:tabs>
        <w:tab w:val="clear" w:pos="992"/>
        <w:tab w:val="num" w:pos="567"/>
      </w:tabs>
      <w:spacing w:after="200"/>
      <w:ind w:left="567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0367C0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0367C0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0367C0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Balloon Text"/>
    <w:basedOn w:val="a"/>
    <w:link w:val="a5"/>
    <w:uiPriority w:val="99"/>
    <w:semiHidden/>
    <w:unhideWhenUsed/>
    <w:rsid w:val="00C26BCE"/>
    <w:rPr>
      <w:rFonts w:ascii="宋体" w:eastAsia="宋体"/>
      <w:sz w:val="18"/>
      <w:szCs w:val="18"/>
    </w:rPr>
  </w:style>
  <w:style w:type="character" w:customStyle="1" w:styleId="a5">
    <w:name w:val="批注框文本 字符"/>
    <w:basedOn w:val="a1"/>
    <w:link w:val="a4"/>
    <w:uiPriority w:val="99"/>
    <w:semiHidden/>
    <w:rsid w:val="00C26BCE"/>
    <w:rPr>
      <w:rFonts w:ascii="宋体" w:eastAsia="宋体"/>
      <w:sz w:val="18"/>
      <w:szCs w:val="18"/>
    </w:rPr>
  </w:style>
  <w:style w:type="paragraph" w:customStyle="1" w:styleId="SupplementaryMaterial">
    <w:name w:val="Supplementary Material"/>
    <w:basedOn w:val="a6"/>
    <w:next w:val="a6"/>
    <w:qFormat/>
    <w:rsid w:val="000367C0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6">
    <w:name w:val="Title"/>
    <w:basedOn w:val="a"/>
    <w:next w:val="a"/>
    <w:link w:val="a7"/>
    <w:uiPriority w:val="10"/>
    <w:qFormat/>
    <w:rsid w:val="000367C0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7">
    <w:name w:val="标题 字符"/>
    <w:basedOn w:val="a1"/>
    <w:link w:val="a6"/>
    <w:uiPriority w:val="10"/>
    <w:rsid w:val="000367C0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0">
    <w:name w:val="标题 1 字符"/>
    <w:basedOn w:val="a1"/>
    <w:link w:val="1"/>
    <w:uiPriority w:val="2"/>
    <w:rsid w:val="000367C0"/>
    <w:rPr>
      <w:rFonts w:ascii="Times New Roman" w:eastAsia="Cambria" w:hAnsi="Times New Roman" w:cs="Times New Roman"/>
      <w:b/>
      <w:kern w:val="0"/>
      <w:sz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0367C0"/>
    <w:rPr>
      <w:rFonts w:ascii="Times New Roman" w:eastAsia="Cambria" w:hAnsi="Times New Roman" w:cs="Times New Roman"/>
      <w:b/>
      <w:kern w:val="0"/>
      <w:sz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0367C0"/>
    <w:rPr>
      <w:rFonts w:ascii="Times New Roman" w:eastAsiaTheme="majorEastAsia" w:hAnsi="Times New Roman" w:cstheme="majorBidi"/>
      <w:b/>
      <w:kern w:val="0"/>
      <w:sz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0367C0"/>
    <w:rPr>
      <w:rFonts w:ascii="Times New Roman" w:eastAsiaTheme="majorEastAsia" w:hAnsi="Times New Roman" w:cstheme="majorBidi"/>
      <w:b/>
      <w:iCs/>
      <w:kern w:val="0"/>
      <w:sz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0367C0"/>
    <w:rPr>
      <w:rFonts w:ascii="Times New Roman" w:eastAsiaTheme="majorEastAsia" w:hAnsi="Times New Roman" w:cstheme="majorBidi"/>
      <w:b/>
      <w:iCs/>
      <w:kern w:val="0"/>
      <w:sz w:val="24"/>
      <w:lang w:eastAsia="en-US"/>
    </w:rPr>
  </w:style>
  <w:style w:type="numbering" w:customStyle="1" w:styleId="Headings">
    <w:name w:val="Headings"/>
    <w:uiPriority w:val="99"/>
    <w:rsid w:val="000367C0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0367C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479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4448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999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0280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119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2</Pages>
  <Words>237</Words>
  <Characters>1355</Characters>
  <Application>Microsoft Office Word</Application>
  <DocSecurity>0</DocSecurity>
  <Lines>11</Lines>
  <Paragraphs>3</Paragraphs>
  <ScaleCrop>false</ScaleCrop>
  <Company/>
  <LinksUpToDate>false</LinksUpToDate>
  <CharactersWithSpaces>1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56</cp:revision>
  <dcterms:created xsi:type="dcterms:W3CDTF">2020-11-25T08:05:00Z</dcterms:created>
  <dcterms:modified xsi:type="dcterms:W3CDTF">2021-08-31T13:23:00Z</dcterms:modified>
</cp:coreProperties>
</file>